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D3F88" w14:textId="0ADCC09C" w:rsidR="00A45D18" w:rsidRDefault="00A45D18" w:rsidP="00A45D18">
      <w:pPr>
        <w:pStyle w:val="PlainText"/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MATERI</w:t>
      </w:r>
      <w:r w:rsidR="00ED3797">
        <w:rPr>
          <w:rFonts w:ascii="Arial" w:hAnsi="Arial" w:cs="Arial"/>
          <w:b/>
          <w:bCs/>
          <w:lang w:val="en-GB"/>
        </w:rPr>
        <w:t>A</w:t>
      </w:r>
      <w:r>
        <w:rPr>
          <w:rFonts w:ascii="Arial" w:hAnsi="Arial" w:cs="Arial"/>
          <w:b/>
          <w:bCs/>
          <w:lang w:val="en-GB"/>
        </w:rPr>
        <w:t>L</w:t>
      </w:r>
    </w:p>
    <w:p w14:paraId="3C35BDC6" w14:textId="6080F253" w:rsidR="00A45D18" w:rsidRDefault="00A45D18" w:rsidP="00A45D18">
      <w:pPr>
        <w:pStyle w:val="PlainText"/>
        <w:spacing w:line="480" w:lineRule="auto"/>
        <w:rPr>
          <w:rFonts w:ascii="Arial" w:hAnsi="Arial" w:cs="Arial"/>
          <w:b/>
          <w:bCs/>
          <w:szCs w:val="22"/>
          <w:lang w:val="en-GB"/>
        </w:rPr>
      </w:pPr>
      <w:r w:rsidRPr="00062762">
        <w:rPr>
          <w:rFonts w:ascii="Arial" w:hAnsi="Arial" w:cs="Arial"/>
          <w:b/>
          <w:bCs/>
          <w:szCs w:val="22"/>
          <w:lang w:val="en-GB"/>
        </w:rPr>
        <w:t xml:space="preserve">Including Malnourished Siblings in Treatment Improves Nutritional Outcomes for Children with Sickle Cell </w:t>
      </w:r>
      <w:proofErr w:type="spellStart"/>
      <w:r w:rsidRPr="00062762">
        <w:rPr>
          <w:rFonts w:ascii="Arial" w:hAnsi="Arial" w:cs="Arial"/>
          <w:b/>
          <w:bCs/>
          <w:szCs w:val="22"/>
          <w:lang w:val="en-GB"/>
        </w:rPr>
        <w:t>Anemia</w:t>
      </w:r>
      <w:proofErr w:type="spellEnd"/>
      <w:r w:rsidRPr="00062762">
        <w:rPr>
          <w:rFonts w:ascii="Arial" w:hAnsi="Arial" w:cs="Arial"/>
          <w:b/>
          <w:bCs/>
          <w:szCs w:val="22"/>
          <w:lang w:val="en-GB"/>
        </w:rPr>
        <w:t xml:space="preserve"> in Northern Nigeria: Results from a Feasibility Trial</w:t>
      </w:r>
    </w:p>
    <w:p w14:paraId="74BE203B" w14:textId="77777777" w:rsidR="00A45D18" w:rsidRDefault="00A45D18" w:rsidP="00A45D18">
      <w:pPr>
        <w:pStyle w:val="PlainText"/>
        <w:spacing w:line="480" w:lineRule="auto"/>
        <w:jc w:val="center"/>
        <w:rPr>
          <w:rFonts w:ascii="Arial" w:hAnsi="Arial" w:cs="Arial"/>
          <w:b/>
          <w:bCs/>
          <w:szCs w:val="22"/>
          <w:lang w:val="en-GB"/>
        </w:rPr>
      </w:pPr>
    </w:p>
    <w:p w14:paraId="3CE76654" w14:textId="77777777" w:rsidR="00A45D18" w:rsidRPr="009226B6" w:rsidRDefault="00A45D18" w:rsidP="00A45D18">
      <w:pPr>
        <w:pStyle w:val="PlainText"/>
        <w:spacing w:line="480" w:lineRule="auto"/>
        <w:jc w:val="center"/>
        <w:rPr>
          <w:rFonts w:ascii="Arial" w:hAnsi="Arial" w:cs="Arial"/>
          <w:szCs w:val="22"/>
          <w:vertAlign w:val="superscript"/>
        </w:rPr>
      </w:pPr>
      <w:r w:rsidRPr="009226B6">
        <w:rPr>
          <w:rFonts w:ascii="Arial" w:hAnsi="Arial" w:cs="Arial"/>
          <w:szCs w:val="22"/>
        </w:rPr>
        <w:t>Hassan Adam Murtala, MBBS</w:t>
      </w:r>
      <w:r w:rsidRPr="009226B6">
        <w:rPr>
          <w:rFonts w:ascii="Arial" w:hAnsi="Arial" w:cs="Arial"/>
          <w:szCs w:val="22"/>
          <w:vertAlign w:val="superscript"/>
        </w:rPr>
        <w:t xml:space="preserve">1 </w:t>
      </w:r>
      <w:r w:rsidRPr="009226B6">
        <w:rPr>
          <w:rFonts w:ascii="Arial" w:hAnsi="Arial" w:cs="Arial"/>
          <w:szCs w:val="22"/>
        </w:rPr>
        <w:t>Shehu U. Abdullahi, MD, FWACP</w:t>
      </w:r>
      <w:r w:rsidRPr="009226B6">
        <w:rPr>
          <w:rFonts w:ascii="Arial" w:hAnsi="Arial" w:cs="Arial"/>
          <w:szCs w:val="22"/>
          <w:vertAlign w:val="superscript"/>
        </w:rPr>
        <w:t>2</w:t>
      </w:r>
      <w:r w:rsidRPr="009226B6">
        <w:rPr>
          <w:rFonts w:ascii="Arial" w:hAnsi="Arial" w:cs="Arial"/>
          <w:szCs w:val="22"/>
        </w:rPr>
        <w:t xml:space="preserve"> Safiya Gambo, MBBS, FWACP,</w:t>
      </w:r>
      <w:r w:rsidRPr="009226B6">
        <w:rPr>
          <w:rFonts w:ascii="Arial" w:hAnsi="Arial" w:cs="Arial"/>
          <w:szCs w:val="22"/>
          <w:vertAlign w:val="superscript"/>
        </w:rPr>
        <w:t>1</w:t>
      </w:r>
      <w:r w:rsidRPr="009226B6">
        <w:rPr>
          <w:rFonts w:ascii="Arial" w:hAnsi="Arial" w:cs="Arial"/>
          <w:szCs w:val="22"/>
        </w:rPr>
        <w:t xml:space="preserve"> Halima Kabir, MBBS,</w:t>
      </w:r>
      <w:r w:rsidRPr="009226B6">
        <w:rPr>
          <w:rFonts w:ascii="Arial" w:hAnsi="Arial" w:cs="Arial"/>
          <w:szCs w:val="22"/>
          <w:vertAlign w:val="superscript"/>
        </w:rPr>
        <w:t>2</w:t>
      </w:r>
      <w:r w:rsidRPr="009226B6">
        <w:rPr>
          <w:rFonts w:ascii="Arial" w:hAnsi="Arial" w:cs="Arial"/>
          <w:szCs w:val="22"/>
        </w:rPr>
        <w:t xml:space="preserve"> Khadija A. Shamsu, MBBS</w:t>
      </w:r>
      <w:r w:rsidRPr="009226B6">
        <w:rPr>
          <w:rFonts w:ascii="Arial" w:hAnsi="Arial" w:cs="Arial"/>
          <w:szCs w:val="22"/>
          <w:vertAlign w:val="superscript"/>
        </w:rPr>
        <w:t>2</w:t>
      </w:r>
      <w:r w:rsidRPr="009226B6">
        <w:rPr>
          <w:rFonts w:ascii="Arial" w:hAnsi="Arial" w:cs="Arial"/>
          <w:szCs w:val="22"/>
        </w:rPr>
        <w:t xml:space="preserve"> Garba </w:t>
      </w:r>
      <w:proofErr w:type="spellStart"/>
      <w:r w:rsidRPr="009226B6">
        <w:rPr>
          <w:rFonts w:ascii="Arial" w:hAnsi="Arial" w:cs="Arial"/>
          <w:szCs w:val="22"/>
        </w:rPr>
        <w:t>Gwarzo</w:t>
      </w:r>
      <w:proofErr w:type="spellEnd"/>
      <w:r w:rsidRPr="009226B6">
        <w:rPr>
          <w:rFonts w:ascii="Arial" w:hAnsi="Arial" w:cs="Arial"/>
          <w:szCs w:val="22"/>
        </w:rPr>
        <w:t>, MBBS</w:t>
      </w:r>
      <w:r w:rsidRPr="009226B6">
        <w:rPr>
          <w:rFonts w:ascii="Arial" w:hAnsi="Arial" w:cs="Arial"/>
          <w:szCs w:val="22"/>
          <w:vertAlign w:val="superscript"/>
        </w:rPr>
        <w:t>2</w:t>
      </w:r>
      <w:r w:rsidRPr="009226B6">
        <w:rPr>
          <w:rFonts w:ascii="Arial" w:hAnsi="Arial" w:cs="Arial"/>
          <w:szCs w:val="22"/>
        </w:rPr>
        <w:t xml:space="preserve"> Sari A. Acra, MD, MPH</w:t>
      </w:r>
      <w:r w:rsidRPr="009226B6">
        <w:rPr>
          <w:rFonts w:ascii="Arial" w:hAnsi="Arial" w:cs="Arial"/>
          <w:szCs w:val="22"/>
          <w:vertAlign w:val="superscript"/>
        </w:rPr>
        <w:t>3</w:t>
      </w:r>
      <w:r w:rsidRPr="009226B6">
        <w:rPr>
          <w:rFonts w:ascii="Arial" w:hAnsi="Arial" w:cs="Arial"/>
          <w:szCs w:val="22"/>
        </w:rPr>
        <w:t xml:space="preserve"> Virginia A. Stallings, MD,</w:t>
      </w:r>
      <w:r w:rsidRPr="009226B6">
        <w:rPr>
          <w:rFonts w:ascii="Arial" w:hAnsi="Arial" w:cs="Arial"/>
          <w:szCs w:val="22"/>
          <w:vertAlign w:val="superscript"/>
        </w:rPr>
        <w:t>4</w:t>
      </w:r>
      <w:r w:rsidRPr="009226B6">
        <w:rPr>
          <w:rFonts w:ascii="Arial" w:hAnsi="Arial" w:cs="Arial"/>
          <w:szCs w:val="22"/>
        </w:rPr>
        <w:t xml:space="preserve"> Mark Rodeghier, PhD</w:t>
      </w:r>
      <w:r w:rsidRPr="009226B6">
        <w:rPr>
          <w:rFonts w:ascii="Arial" w:hAnsi="Arial" w:cs="Arial"/>
          <w:szCs w:val="22"/>
          <w:vertAlign w:val="superscript"/>
        </w:rPr>
        <w:t>5</w:t>
      </w:r>
      <w:r w:rsidRPr="009226B6">
        <w:rPr>
          <w:rFonts w:ascii="Arial" w:hAnsi="Arial" w:cs="Arial"/>
          <w:szCs w:val="22"/>
        </w:rPr>
        <w:t xml:space="preserve"> Michael R. DeBaun, MD, MPH</w:t>
      </w:r>
      <w:r w:rsidRPr="009226B6">
        <w:rPr>
          <w:rFonts w:ascii="Arial" w:hAnsi="Arial" w:cs="Arial"/>
          <w:szCs w:val="22"/>
          <w:vertAlign w:val="superscript"/>
        </w:rPr>
        <w:t>6,7</w:t>
      </w:r>
      <w:r w:rsidRPr="009226B6">
        <w:rPr>
          <w:rFonts w:ascii="Arial" w:hAnsi="Arial" w:cs="Arial"/>
          <w:szCs w:val="22"/>
        </w:rPr>
        <w:t>and Lauren J. Klein, MD</w:t>
      </w:r>
      <w:r w:rsidRPr="009226B6">
        <w:rPr>
          <w:rFonts w:ascii="Arial" w:hAnsi="Arial" w:cs="Arial"/>
          <w:szCs w:val="22"/>
          <w:vertAlign w:val="superscript"/>
        </w:rPr>
        <w:t>3,7</w:t>
      </w:r>
    </w:p>
    <w:p w14:paraId="144D77C4" w14:textId="77777777" w:rsidR="00A45D18" w:rsidRPr="009226B6" w:rsidRDefault="00A45D18" w:rsidP="00A45D18">
      <w:pPr>
        <w:pStyle w:val="PlainText"/>
        <w:spacing w:line="480" w:lineRule="auto"/>
        <w:rPr>
          <w:rFonts w:ascii="Arial" w:hAnsi="Arial" w:cs="Arial"/>
          <w:szCs w:val="22"/>
        </w:rPr>
      </w:pPr>
    </w:p>
    <w:p w14:paraId="7AF8461C" w14:textId="77777777" w:rsidR="00A45D18" w:rsidRPr="009226B6" w:rsidRDefault="00A45D18" w:rsidP="00A45D18">
      <w:pPr>
        <w:pStyle w:val="PlainText"/>
        <w:spacing w:line="480" w:lineRule="auto"/>
        <w:rPr>
          <w:rFonts w:ascii="Arial" w:hAnsi="Arial" w:cs="Arial"/>
          <w:szCs w:val="22"/>
        </w:rPr>
      </w:pPr>
      <w:r w:rsidRPr="009226B6">
        <w:rPr>
          <w:rFonts w:ascii="Arial" w:hAnsi="Arial" w:cs="Arial"/>
          <w:b/>
          <w:bCs/>
          <w:szCs w:val="22"/>
        </w:rPr>
        <w:t>Author Affiliations</w:t>
      </w:r>
      <w:r w:rsidRPr="009226B6">
        <w:rPr>
          <w:rFonts w:ascii="Arial" w:hAnsi="Arial" w:cs="Arial"/>
          <w:szCs w:val="22"/>
        </w:rPr>
        <w:t>:</w:t>
      </w:r>
    </w:p>
    <w:p w14:paraId="21A68AF2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1</w:t>
      </w:r>
      <w:r w:rsidRPr="009226B6">
        <w:rPr>
          <w:rFonts w:ascii="Arial" w:hAnsi="Arial" w:cs="Arial"/>
          <w:szCs w:val="22"/>
        </w:rPr>
        <w:t>Department of Pediatrics, Murtala Mohammed Specialist Hospital, Kano, Nigeria</w:t>
      </w:r>
    </w:p>
    <w:p w14:paraId="0D2D399D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2</w:t>
      </w:r>
      <w:r w:rsidRPr="009226B6">
        <w:rPr>
          <w:rFonts w:ascii="Arial" w:hAnsi="Arial" w:cs="Arial"/>
          <w:szCs w:val="22"/>
        </w:rPr>
        <w:t xml:space="preserve">Department of Pediatrics, </w:t>
      </w:r>
      <w:proofErr w:type="spellStart"/>
      <w:r w:rsidRPr="009226B6">
        <w:rPr>
          <w:rFonts w:ascii="Arial" w:hAnsi="Arial" w:cs="Arial"/>
          <w:szCs w:val="22"/>
        </w:rPr>
        <w:t>Bayero</w:t>
      </w:r>
      <w:proofErr w:type="spellEnd"/>
      <w:r w:rsidRPr="009226B6">
        <w:rPr>
          <w:rFonts w:ascii="Arial" w:hAnsi="Arial" w:cs="Arial"/>
          <w:szCs w:val="22"/>
        </w:rPr>
        <w:t xml:space="preserve"> University/Aminu Kano Teaching Hospital, Kano, Nigeria</w:t>
      </w:r>
    </w:p>
    <w:p w14:paraId="1B07EB64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3</w:t>
      </w:r>
      <w:r w:rsidRPr="009226B6">
        <w:rPr>
          <w:rFonts w:ascii="Arial" w:hAnsi="Arial" w:cs="Arial"/>
          <w:szCs w:val="22"/>
        </w:rPr>
        <w:t>Department of Pediatrics, D. Brent Polk Division of Pediatric Gastroenterology, Hepatology, and Nutrition at Monroe Carell Jr. Children's Hospital at Vanderbilt, Nashville, TN, United States</w:t>
      </w:r>
    </w:p>
    <w:p w14:paraId="19DE2D61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4</w:t>
      </w:r>
      <w:r w:rsidRPr="009226B6">
        <w:rPr>
          <w:rFonts w:ascii="Arial" w:hAnsi="Arial" w:cs="Arial"/>
          <w:szCs w:val="22"/>
        </w:rPr>
        <w:t>Division of Gastroenterology, Hepatology, and Nutrition, Department of Pediatrics, The Children's Hospital of Philadelphia and University of Pennsylvania, Philadelphia, PA, United States</w:t>
      </w:r>
    </w:p>
    <w:p w14:paraId="7B7F91BD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5</w:t>
      </w:r>
      <w:r w:rsidRPr="009226B6">
        <w:rPr>
          <w:rFonts w:ascii="Arial" w:hAnsi="Arial" w:cs="Arial"/>
          <w:szCs w:val="22"/>
        </w:rPr>
        <w:t>Rodeghier Consultants, Chicago, IL, United States</w:t>
      </w:r>
    </w:p>
    <w:p w14:paraId="68070601" w14:textId="77777777" w:rsidR="00A45D18" w:rsidRPr="009226B6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  <w:shd w:val="clear" w:color="auto" w:fill="FFFFFF"/>
        </w:rPr>
      </w:pPr>
      <w:r w:rsidRPr="009226B6">
        <w:rPr>
          <w:rFonts w:ascii="Arial" w:hAnsi="Arial" w:cs="Arial"/>
          <w:szCs w:val="22"/>
          <w:shd w:val="clear" w:color="auto" w:fill="FFFFFF"/>
          <w:vertAlign w:val="superscript"/>
        </w:rPr>
        <w:t>6</w:t>
      </w:r>
      <w:r w:rsidRPr="009226B6">
        <w:rPr>
          <w:rFonts w:ascii="Arial" w:hAnsi="Arial" w:cs="Arial"/>
          <w:szCs w:val="22"/>
          <w:shd w:val="clear" w:color="auto" w:fill="FFFFFF"/>
        </w:rPr>
        <w:t xml:space="preserve">Department of Pediatrics, Vanderbilt-Meharry Center of Excellence in Sickle Cell Disease, Vanderbilt University Medical Center, Nashville, TN, </w:t>
      </w:r>
      <w:r w:rsidRPr="009226B6">
        <w:rPr>
          <w:rFonts w:ascii="Arial" w:hAnsi="Arial" w:cs="Arial"/>
          <w:szCs w:val="22"/>
        </w:rPr>
        <w:t>United States</w:t>
      </w:r>
    </w:p>
    <w:p w14:paraId="707E486D" w14:textId="77777777" w:rsidR="00A45D18" w:rsidRDefault="00A45D18" w:rsidP="00A45D18">
      <w:pPr>
        <w:pStyle w:val="PlainText"/>
        <w:spacing w:line="480" w:lineRule="auto"/>
        <w:jc w:val="both"/>
        <w:rPr>
          <w:rFonts w:ascii="Arial" w:hAnsi="Arial" w:cs="Arial"/>
          <w:szCs w:val="22"/>
        </w:rPr>
      </w:pPr>
      <w:r w:rsidRPr="009226B6">
        <w:rPr>
          <w:rFonts w:ascii="Arial" w:hAnsi="Arial" w:cs="Arial"/>
          <w:szCs w:val="22"/>
          <w:vertAlign w:val="superscript"/>
        </w:rPr>
        <w:t>7</w:t>
      </w:r>
      <w:r w:rsidRPr="009226B6">
        <w:rPr>
          <w:rFonts w:ascii="Arial" w:hAnsi="Arial" w:cs="Arial"/>
          <w:szCs w:val="22"/>
        </w:rPr>
        <w:t>Vanderbilt Institute for Global Health, Vanderbilt University Medical Center, Nashville, TN, United States</w:t>
      </w:r>
    </w:p>
    <w:p w14:paraId="13994B95" w14:textId="37AD654D" w:rsidR="00750411" w:rsidRPr="00A45D18" w:rsidRDefault="00750411">
      <w:pPr>
        <w:rPr>
          <w:rFonts w:ascii="Arial" w:hAnsi="Arial" w:cs="Arial"/>
          <w:b/>
          <w:bCs/>
          <w:lang w:val="en-US"/>
        </w:rPr>
      </w:pPr>
    </w:p>
    <w:p w14:paraId="69D1DAF9" w14:textId="1BD9B712" w:rsidR="00A45D18" w:rsidRDefault="00A45D1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A93E861" w14:textId="0D7E46E8" w:rsidR="0027780E" w:rsidRPr="00545D53" w:rsidRDefault="0027780E" w:rsidP="00545D53">
      <w:pPr>
        <w:spacing w:line="480" w:lineRule="auto"/>
        <w:rPr>
          <w:rFonts w:ascii="Arial" w:eastAsia="Calibri" w:hAnsi="Arial" w:cs="Arial"/>
        </w:rPr>
      </w:pPr>
      <w:r w:rsidRPr="00C51F98">
        <w:rPr>
          <w:rFonts w:ascii="Arial" w:hAnsi="Arial" w:cs="Arial"/>
          <w:b/>
          <w:bCs/>
        </w:rPr>
        <w:lastRenderedPageBreak/>
        <w:t>Supplementary Table 1</w:t>
      </w:r>
      <w:r w:rsidRPr="00C51F98">
        <w:rPr>
          <w:rFonts w:ascii="Arial" w:hAnsi="Arial" w:cs="Arial"/>
        </w:rPr>
        <w:t xml:space="preserve">. </w:t>
      </w:r>
      <w:r w:rsidR="00545D53" w:rsidRPr="002938E5">
        <w:rPr>
          <w:rFonts w:ascii="Arial" w:eastAsia="Calibri" w:hAnsi="Arial" w:cs="Arial"/>
        </w:rPr>
        <w:t xml:space="preserve">Multivariable linear regression model for 12-week </w:t>
      </w:r>
      <w:r w:rsidR="00545D53">
        <w:rPr>
          <w:rFonts w:ascii="Arial" w:eastAsia="Calibri" w:hAnsi="Arial" w:cs="Arial"/>
        </w:rPr>
        <w:t>weight-for-age</w:t>
      </w:r>
      <w:r w:rsidR="00545D53" w:rsidRPr="002938E5">
        <w:rPr>
          <w:rFonts w:ascii="Arial" w:eastAsia="Calibri" w:hAnsi="Arial" w:cs="Arial"/>
        </w:rPr>
        <w:t xml:space="preserve"> z-score in children with sickle cell </w:t>
      </w:r>
      <w:proofErr w:type="spellStart"/>
      <w:r w:rsidR="00545D53" w:rsidRPr="002938E5">
        <w:rPr>
          <w:rFonts w:ascii="Arial" w:eastAsia="Calibri" w:hAnsi="Arial" w:cs="Arial"/>
        </w:rPr>
        <w:t>anemia</w:t>
      </w:r>
      <w:proofErr w:type="spellEnd"/>
      <w:r w:rsidR="00545D53" w:rsidRPr="002938E5">
        <w:rPr>
          <w:rFonts w:ascii="Arial" w:eastAsia="Calibri" w:hAnsi="Arial" w:cs="Arial"/>
        </w:rPr>
        <w:t xml:space="preserve"> and severe acute malnutrition (</w:t>
      </w:r>
      <w:r w:rsidR="00DC1B46">
        <w:rPr>
          <w:rFonts w:ascii="Arial" w:eastAsia="Calibri" w:hAnsi="Arial" w:cs="Arial"/>
        </w:rPr>
        <w:t xml:space="preserve">body mass index </w:t>
      </w:r>
      <w:r w:rsidR="00545D53" w:rsidRPr="002938E5">
        <w:rPr>
          <w:rFonts w:ascii="Arial" w:eastAsia="Calibri" w:hAnsi="Arial" w:cs="Arial"/>
        </w:rPr>
        <w:t>z-score &lt;-3.0), comparing those with an enrolled sibling (n=21) to those without an enrolled sibling (n=87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0"/>
        <w:gridCol w:w="1102"/>
        <w:gridCol w:w="3308"/>
        <w:gridCol w:w="1366"/>
      </w:tblGrid>
      <w:tr w:rsidR="0027780E" w:rsidRPr="00C51F98" w14:paraId="2744F691" w14:textId="77777777" w:rsidTr="00160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hideMark/>
          </w:tcPr>
          <w:p w14:paraId="2746BA37" w14:textId="77777777" w:rsidR="0027780E" w:rsidRPr="00C51F98" w:rsidRDefault="0027780E" w:rsidP="005048D4">
            <w:pPr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Variable</w:t>
            </w:r>
          </w:p>
        </w:tc>
        <w:tc>
          <w:tcPr>
            <w:tcW w:w="1102" w:type="dxa"/>
            <w:hideMark/>
          </w:tcPr>
          <w:p w14:paraId="5F6295D0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eta</w:t>
            </w:r>
          </w:p>
        </w:tc>
        <w:tc>
          <w:tcPr>
            <w:tcW w:w="3308" w:type="dxa"/>
            <w:hideMark/>
          </w:tcPr>
          <w:p w14:paraId="641A317D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366" w:type="dxa"/>
            <w:hideMark/>
          </w:tcPr>
          <w:p w14:paraId="5BE97BF3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P Value</w:t>
            </w:r>
          </w:p>
        </w:tc>
      </w:tr>
      <w:tr w:rsidR="0027780E" w:rsidRPr="00C51F98" w14:paraId="397F157A" w14:textId="77777777" w:rsidTr="0016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hideMark/>
          </w:tcPr>
          <w:p w14:paraId="1BB3D1A0" w14:textId="77777777" w:rsidR="0027780E" w:rsidRPr="00C51F98" w:rsidRDefault="0027780E" w:rsidP="005048D4">
            <w:pPr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aseline Age</w:t>
            </w:r>
          </w:p>
        </w:tc>
        <w:tc>
          <w:tcPr>
            <w:tcW w:w="1102" w:type="dxa"/>
            <w:hideMark/>
          </w:tcPr>
          <w:p w14:paraId="5C7D9C66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0.025</w:t>
            </w:r>
          </w:p>
        </w:tc>
        <w:tc>
          <w:tcPr>
            <w:tcW w:w="3308" w:type="dxa"/>
            <w:hideMark/>
          </w:tcPr>
          <w:p w14:paraId="59E5D483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0.052 – 0.001</w:t>
            </w:r>
          </w:p>
        </w:tc>
        <w:tc>
          <w:tcPr>
            <w:tcW w:w="1366" w:type="dxa"/>
            <w:hideMark/>
          </w:tcPr>
          <w:p w14:paraId="61168F2A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049</w:t>
            </w:r>
          </w:p>
        </w:tc>
      </w:tr>
      <w:tr w:rsidR="0027780E" w:rsidRPr="00C51F98" w14:paraId="41BA7A6D" w14:textId="77777777" w:rsidTr="00160EB9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hideMark/>
          </w:tcPr>
          <w:p w14:paraId="5B67AD47" w14:textId="77777777" w:rsidR="0027780E" w:rsidRPr="00C51F98" w:rsidRDefault="0027780E" w:rsidP="005048D4">
            <w:pPr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Sex (female)</w:t>
            </w:r>
          </w:p>
        </w:tc>
        <w:tc>
          <w:tcPr>
            <w:tcW w:w="1102" w:type="dxa"/>
            <w:hideMark/>
          </w:tcPr>
          <w:p w14:paraId="336F7355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0.142</w:t>
            </w:r>
          </w:p>
        </w:tc>
        <w:tc>
          <w:tcPr>
            <w:tcW w:w="3308" w:type="dxa"/>
            <w:hideMark/>
          </w:tcPr>
          <w:p w14:paraId="55A844FE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0.248 – 0.036</w:t>
            </w:r>
          </w:p>
        </w:tc>
        <w:tc>
          <w:tcPr>
            <w:tcW w:w="1366" w:type="dxa"/>
            <w:hideMark/>
          </w:tcPr>
          <w:p w14:paraId="336B9832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133</w:t>
            </w:r>
          </w:p>
        </w:tc>
      </w:tr>
      <w:tr w:rsidR="0027780E" w:rsidRPr="00C51F98" w14:paraId="6776BCE0" w14:textId="77777777" w:rsidTr="00160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9F76D48" w14:textId="77777777" w:rsidR="0027780E" w:rsidRPr="00C51F98" w:rsidRDefault="0027780E" w:rsidP="005048D4">
            <w:pPr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aseline Weight-for-Age Z-score</w:t>
            </w:r>
          </w:p>
        </w:tc>
        <w:tc>
          <w:tcPr>
            <w:tcW w:w="1102" w:type="dxa"/>
          </w:tcPr>
          <w:p w14:paraId="14283A27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975</w:t>
            </w:r>
          </w:p>
        </w:tc>
        <w:tc>
          <w:tcPr>
            <w:tcW w:w="3308" w:type="dxa"/>
          </w:tcPr>
          <w:p w14:paraId="664B9939" w14:textId="56BB833E" w:rsidR="007C6B1A" w:rsidRPr="00CF0E4C" w:rsidRDefault="007C6B1A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0E4C">
              <w:rPr>
                <w:rFonts w:ascii="Arial" w:hAnsi="Arial" w:cs="Arial"/>
              </w:rPr>
              <w:t>0.896 – 1.054</w:t>
            </w:r>
          </w:p>
        </w:tc>
        <w:tc>
          <w:tcPr>
            <w:tcW w:w="1366" w:type="dxa"/>
          </w:tcPr>
          <w:p w14:paraId="7D41FC3D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&lt;0.001</w:t>
            </w:r>
          </w:p>
        </w:tc>
      </w:tr>
      <w:tr w:rsidR="0027780E" w:rsidRPr="00C51F98" w14:paraId="13EEDB38" w14:textId="77777777" w:rsidTr="00160EB9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138BC02" w14:textId="77777777" w:rsidR="0027780E" w:rsidRPr="00C51F98" w:rsidRDefault="0027780E" w:rsidP="005048D4">
            <w:pPr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Non-SCA Sibling enrolled</w:t>
            </w:r>
          </w:p>
        </w:tc>
        <w:tc>
          <w:tcPr>
            <w:tcW w:w="1102" w:type="dxa"/>
          </w:tcPr>
          <w:p w14:paraId="08918261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242</w:t>
            </w:r>
          </w:p>
        </w:tc>
        <w:tc>
          <w:tcPr>
            <w:tcW w:w="3308" w:type="dxa"/>
          </w:tcPr>
          <w:p w14:paraId="51437B0F" w14:textId="0BB6C5A1" w:rsidR="0027780E" w:rsidRPr="00CF0E4C" w:rsidRDefault="007C6B1A" w:rsidP="00CF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0E4C">
              <w:rPr>
                <w:rFonts w:ascii="Arial" w:hAnsi="Arial" w:cs="Arial"/>
              </w:rPr>
              <w:t>0.108 – 0.376</w:t>
            </w:r>
          </w:p>
        </w:tc>
        <w:tc>
          <w:tcPr>
            <w:tcW w:w="1366" w:type="dxa"/>
          </w:tcPr>
          <w:p w14:paraId="24D4D4A7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&lt;0.001</w:t>
            </w:r>
          </w:p>
        </w:tc>
      </w:tr>
    </w:tbl>
    <w:p w14:paraId="368B764B" w14:textId="77777777" w:rsidR="00160EB9" w:rsidRDefault="00160EB9" w:rsidP="0027780E">
      <w:pPr>
        <w:rPr>
          <w:rFonts w:ascii="Arial" w:hAnsi="Arial" w:cs="Arial"/>
        </w:rPr>
      </w:pPr>
    </w:p>
    <w:p w14:paraId="77FCA680" w14:textId="4AEB0E2B" w:rsidR="0027780E" w:rsidRPr="00160EB9" w:rsidRDefault="00160EB9" w:rsidP="00160EB9">
      <w:pPr>
        <w:spacing w:line="480" w:lineRule="auto"/>
        <w:rPr>
          <w:rFonts w:ascii="Arial" w:hAnsi="Arial" w:cs="Arial"/>
        </w:rPr>
      </w:pPr>
      <w:r w:rsidRPr="00160EB9">
        <w:rPr>
          <w:rFonts w:ascii="Arial" w:hAnsi="Arial" w:cs="Arial"/>
        </w:rPr>
        <w:t>Values are unstandardized β coefficients with 95% confidence intervals (CI) and P values from a multivariable linear regression with 12</w:t>
      </w:r>
      <w:r w:rsidRPr="00160EB9">
        <w:rPr>
          <w:rFonts w:ascii="Arial" w:hAnsi="Arial" w:cs="Arial"/>
        </w:rPr>
        <w:noBreakHyphen/>
        <w:t>week weight</w:t>
      </w:r>
      <w:r w:rsidRPr="00160EB9">
        <w:rPr>
          <w:rFonts w:ascii="Arial" w:hAnsi="Arial" w:cs="Arial"/>
        </w:rPr>
        <w:noBreakHyphen/>
        <w:t>for</w:t>
      </w:r>
      <w:r w:rsidRPr="00160EB9">
        <w:rPr>
          <w:rFonts w:ascii="Arial" w:hAnsi="Arial" w:cs="Arial"/>
        </w:rPr>
        <w:noBreakHyphen/>
        <w:t>age z</w:t>
      </w:r>
      <w:r w:rsidRPr="00160EB9">
        <w:rPr>
          <w:rFonts w:ascii="Arial" w:hAnsi="Arial" w:cs="Arial"/>
        </w:rPr>
        <w:noBreakHyphen/>
        <w:t>score as the dependent variable. Covariates: baseline age (years), sex (female), baseline weight</w:t>
      </w:r>
      <w:r w:rsidRPr="00160EB9">
        <w:rPr>
          <w:rFonts w:ascii="Arial" w:hAnsi="Arial" w:cs="Arial"/>
        </w:rPr>
        <w:noBreakHyphen/>
        <w:t>for</w:t>
      </w:r>
      <w:r w:rsidRPr="00160EB9">
        <w:rPr>
          <w:rFonts w:ascii="Arial" w:hAnsi="Arial" w:cs="Arial"/>
        </w:rPr>
        <w:noBreakHyphen/>
        <w:t>age z</w:t>
      </w:r>
      <w:r w:rsidRPr="00160EB9">
        <w:rPr>
          <w:rFonts w:ascii="Arial" w:hAnsi="Arial" w:cs="Arial"/>
        </w:rPr>
        <w:noBreakHyphen/>
        <w:t xml:space="preserve">score, and </w:t>
      </w:r>
      <w:proofErr w:type="spellStart"/>
      <w:r w:rsidRPr="00160EB9">
        <w:rPr>
          <w:rFonts w:ascii="Arial" w:hAnsi="Arial" w:cs="Arial"/>
        </w:rPr>
        <w:t>enrollment</w:t>
      </w:r>
      <w:proofErr w:type="spellEnd"/>
      <w:r w:rsidRPr="00160EB9">
        <w:rPr>
          <w:rFonts w:ascii="Arial" w:hAnsi="Arial" w:cs="Arial"/>
        </w:rPr>
        <w:t xml:space="preserve"> of a non–SCA sibling. P values are two</w:t>
      </w:r>
      <w:r w:rsidRPr="00160EB9">
        <w:rPr>
          <w:rFonts w:ascii="Arial" w:hAnsi="Arial" w:cs="Arial"/>
        </w:rPr>
        <w:noBreakHyphen/>
        <w:t>sided; α = 0.05.</w:t>
      </w:r>
      <w:r w:rsidRPr="00160EB9">
        <w:rPr>
          <w:rFonts w:ascii="Arial" w:hAnsi="Arial" w:cs="Arial"/>
        </w:rPr>
        <w:br/>
        <w:t xml:space="preserve">Abbreviations: SCA, sickle cell </w:t>
      </w:r>
      <w:proofErr w:type="spellStart"/>
      <w:r w:rsidRPr="00160EB9">
        <w:rPr>
          <w:rFonts w:ascii="Arial" w:hAnsi="Arial" w:cs="Arial"/>
        </w:rPr>
        <w:t>anemia</w:t>
      </w:r>
      <w:proofErr w:type="spellEnd"/>
      <w:r w:rsidRPr="00160EB9">
        <w:rPr>
          <w:rFonts w:ascii="Arial" w:hAnsi="Arial" w:cs="Arial"/>
        </w:rPr>
        <w:t>; CI, confidence interval.</w:t>
      </w:r>
      <w:r w:rsidR="0027780E" w:rsidRPr="00160EB9">
        <w:rPr>
          <w:rFonts w:ascii="Arial" w:hAnsi="Arial" w:cs="Arial"/>
        </w:rPr>
        <w:br w:type="page"/>
      </w:r>
    </w:p>
    <w:p w14:paraId="328C68FF" w14:textId="5A06DA13" w:rsidR="0027780E" w:rsidRPr="00C51F98" w:rsidRDefault="0027780E" w:rsidP="00C51F98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C51F98">
        <w:rPr>
          <w:rFonts w:ascii="Arial" w:hAnsi="Arial" w:cs="Arial"/>
          <w:b/>
          <w:bCs/>
        </w:rPr>
        <w:lastRenderedPageBreak/>
        <w:t>Supplementary Table 2.</w:t>
      </w:r>
      <w:r w:rsidRPr="00C51F98">
        <w:rPr>
          <w:rFonts w:ascii="Arial" w:hAnsi="Arial" w:cs="Arial"/>
        </w:rPr>
        <w:t xml:space="preserve"> Baseline characteristics and anthropometric changes for children with severe acute malnutrition (</w:t>
      </w:r>
      <w:r w:rsidR="00160EB9">
        <w:rPr>
          <w:rFonts w:ascii="Arial" w:hAnsi="Arial" w:cs="Arial"/>
        </w:rPr>
        <w:t>body mass index</w:t>
      </w:r>
      <w:r w:rsidRPr="00C51F98">
        <w:rPr>
          <w:rFonts w:ascii="Arial" w:hAnsi="Arial" w:cs="Arial"/>
        </w:rPr>
        <w:t xml:space="preserve"> z-score &lt;-3.0) compared among children with sickle cell </w:t>
      </w:r>
      <w:proofErr w:type="spellStart"/>
      <w:r w:rsidRPr="00C51F98">
        <w:rPr>
          <w:rFonts w:ascii="Arial" w:hAnsi="Arial" w:cs="Arial"/>
        </w:rPr>
        <w:t>anemia</w:t>
      </w:r>
      <w:proofErr w:type="spellEnd"/>
      <w:r w:rsidRPr="00C51F98">
        <w:rPr>
          <w:rFonts w:ascii="Arial" w:hAnsi="Arial" w:cs="Arial"/>
        </w:rPr>
        <w:t xml:space="preserve"> (n=21) to their </w:t>
      </w:r>
      <w:r w:rsidR="005A0276">
        <w:rPr>
          <w:rFonts w:ascii="Arial" w:hAnsi="Arial" w:cs="Arial"/>
        </w:rPr>
        <w:t xml:space="preserve">enrolled </w:t>
      </w:r>
      <w:r w:rsidRPr="00C51F98">
        <w:rPr>
          <w:rFonts w:ascii="Arial" w:hAnsi="Arial" w:cs="Arial"/>
        </w:rPr>
        <w:t xml:space="preserve">siblings without </w:t>
      </w:r>
      <w:r w:rsidR="004A2D09">
        <w:rPr>
          <w:rFonts w:ascii="Arial" w:hAnsi="Arial" w:cs="Arial"/>
        </w:rPr>
        <w:t xml:space="preserve">sickle cell </w:t>
      </w:r>
      <w:proofErr w:type="spellStart"/>
      <w:r w:rsidR="004A2D09">
        <w:rPr>
          <w:rFonts w:ascii="Arial" w:hAnsi="Arial" w:cs="Arial"/>
        </w:rPr>
        <w:t>anemia</w:t>
      </w:r>
      <w:proofErr w:type="spellEnd"/>
      <w:r w:rsidRPr="00C51F98">
        <w:rPr>
          <w:rFonts w:ascii="Arial" w:hAnsi="Arial" w:cs="Arial"/>
        </w:rPr>
        <w:t xml:space="preserve"> (n=22). </w:t>
      </w:r>
    </w:p>
    <w:p w14:paraId="4FA4D913" w14:textId="77777777" w:rsidR="0027780E" w:rsidRPr="00C51F98" w:rsidRDefault="0027780E" w:rsidP="0027780E">
      <w:pPr>
        <w:spacing w:line="240" w:lineRule="auto"/>
        <w:rPr>
          <w:rFonts w:ascii="Arial" w:hAnsi="Arial" w:cs="Arial"/>
        </w:rPr>
      </w:pPr>
    </w:p>
    <w:tbl>
      <w:tblPr>
        <w:tblStyle w:val="PlainTable2"/>
        <w:tblpPr w:leftFromText="187" w:rightFromText="187" w:vertAnchor="text" w:horzAnchor="margin" w:tblpYSpec="top"/>
        <w:tblW w:w="9084" w:type="dxa"/>
        <w:tblLook w:val="04A0" w:firstRow="1" w:lastRow="0" w:firstColumn="1" w:lastColumn="0" w:noHBand="0" w:noVBand="1"/>
      </w:tblPr>
      <w:tblGrid>
        <w:gridCol w:w="3463"/>
        <w:gridCol w:w="1873"/>
        <w:gridCol w:w="1874"/>
        <w:gridCol w:w="1874"/>
      </w:tblGrid>
      <w:tr w:rsidR="0027780E" w:rsidRPr="00C51F98" w14:paraId="31D1FED5" w14:textId="77777777" w:rsidTr="00C5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022890F6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Variable</w:t>
            </w:r>
          </w:p>
        </w:tc>
        <w:tc>
          <w:tcPr>
            <w:tcW w:w="1873" w:type="dxa"/>
          </w:tcPr>
          <w:p w14:paraId="694DE5C9" w14:textId="659A9FE6" w:rsidR="0027780E" w:rsidRPr="00C51F98" w:rsidRDefault="00EE6CEF" w:rsidP="005048D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wSCA</w:t>
            </w:r>
            <w:r w:rsidR="0027780E" w:rsidRPr="00C51F98">
              <w:rPr>
                <w:rFonts w:ascii="Arial" w:hAnsi="Arial" w:cs="Arial"/>
              </w:rPr>
              <w:t xml:space="preserve"> with an enrolled sibling </w:t>
            </w:r>
          </w:p>
          <w:p w14:paraId="6C75479B" w14:textId="77777777" w:rsidR="0027780E" w:rsidRPr="00C51F98" w:rsidRDefault="0027780E" w:rsidP="005048D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(n=21)</w:t>
            </w:r>
          </w:p>
        </w:tc>
        <w:tc>
          <w:tcPr>
            <w:tcW w:w="1874" w:type="dxa"/>
          </w:tcPr>
          <w:p w14:paraId="6A48F241" w14:textId="77777777" w:rsidR="0027780E" w:rsidRPr="00C51F98" w:rsidRDefault="0027780E" w:rsidP="005048D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Enrolled Sibling without SCA</w:t>
            </w:r>
          </w:p>
          <w:p w14:paraId="0B8285A7" w14:textId="77777777" w:rsidR="0027780E" w:rsidRPr="00C51F98" w:rsidRDefault="0027780E" w:rsidP="005048D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(n=22)</w:t>
            </w:r>
          </w:p>
        </w:tc>
        <w:tc>
          <w:tcPr>
            <w:tcW w:w="1874" w:type="dxa"/>
          </w:tcPr>
          <w:p w14:paraId="294E0992" w14:textId="77777777" w:rsidR="0027780E" w:rsidRPr="00C51F98" w:rsidRDefault="0027780E" w:rsidP="005048D4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P-Value*</w:t>
            </w:r>
          </w:p>
        </w:tc>
      </w:tr>
      <w:tr w:rsidR="0027780E" w:rsidRPr="00C51F98" w14:paraId="4B056B9D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6029EE38" w14:textId="496CE4CD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Age, y</w:t>
            </w:r>
            <w:r w:rsidR="00204D7C">
              <w:rPr>
                <w:rFonts w:ascii="Arial" w:hAnsi="Arial" w:cs="Arial"/>
              </w:rPr>
              <w:t>ears</w:t>
            </w:r>
            <w:r w:rsidRPr="00C51F98">
              <w:rPr>
                <w:rFonts w:ascii="Arial" w:hAnsi="Arial" w:cs="Arial"/>
              </w:rPr>
              <w:t>, median (IQR)</w:t>
            </w:r>
          </w:p>
        </w:tc>
        <w:tc>
          <w:tcPr>
            <w:tcW w:w="1873" w:type="dxa"/>
          </w:tcPr>
          <w:p w14:paraId="43A4C711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9.6 (8.8 – 11.4)</w:t>
            </w:r>
          </w:p>
        </w:tc>
        <w:tc>
          <w:tcPr>
            <w:tcW w:w="1874" w:type="dxa"/>
          </w:tcPr>
          <w:p w14:paraId="2375A028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8.2 (7.0 – 10.7)</w:t>
            </w:r>
          </w:p>
        </w:tc>
        <w:tc>
          <w:tcPr>
            <w:tcW w:w="1874" w:type="dxa"/>
          </w:tcPr>
          <w:p w14:paraId="728DF538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145</w:t>
            </w:r>
          </w:p>
        </w:tc>
      </w:tr>
      <w:tr w:rsidR="0027780E" w:rsidRPr="00C51F98" w14:paraId="4170F309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29FE530F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Sex, female, n (%)</w:t>
            </w:r>
          </w:p>
        </w:tc>
        <w:tc>
          <w:tcPr>
            <w:tcW w:w="1873" w:type="dxa"/>
          </w:tcPr>
          <w:p w14:paraId="1CC524F1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3 (61.9</w:t>
            </w:r>
          </w:p>
        </w:tc>
        <w:tc>
          <w:tcPr>
            <w:tcW w:w="1874" w:type="dxa"/>
          </w:tcPr>
          <w:p w14:paraId="5226F7C2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4 (63.6)</w:t>
            </w:r>
          </w:p>
        </w:tc>
        <w:tc>
          <w:tcPr>
            <w:tcW w:w="1874" w:type="dxa"/>
          </w:tcPr>
          <w:p w14:paraId="3BFBAEE2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907</w:t>
            </w:r>
          </w:p>
        </w:tc>
      </w:tr>
      <w:tr w:rsidR="0027780E" w:rsidRPr="00C51F98" w14:paraId="079CFEC2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25287F6E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 xml:space="preserve">Head of household education, n (%), </w:t>
            </w:r>
          </w:p>
        </w:tc>
        <w:tc>
          <w:tcPr>
            <w:tcW w:w="1873" w:type="dxa"/>
          </w:tcPr>
          <w:p w14:paraId="1DAD6CAA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14:paraId="212E7719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NA</w:t>
            </w:r>
          </w:p>
        </w:tc>
        <w:tc>
          <w:tcPr>
            <w:tcW w:w="1874" w:type="dxa"/>
          </w:tcPr>
          <w:p w14:paraId="0E9BBC8C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NA</w:t>
            </w:r>
          </w:p>
        </w:tc>
      </w:tr>
      <w:tr w:rsidR="0027780E" w:rsidRPr="00C51F98" w14:paraId="5D8C4A1A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2CE61F49" w14:textId="77777777" w:rsidR="0027780E" w:rsidRPr="00C51F98" w:rsidRDefault="0027780E" w:rsidP="005048D4">
            <w:pPr>
              <w:widowControl w:val="0"/>
              <w:ind w:left="247"/>
              <w:rPr>
                <w:rFonts w:ascii="Arial" w:hAnsi="Arial" w:cs="Arial"/>
                <w:i/>
                <w:iCs/>
              </w:rPr>
            </w:pPr>
            <w:r w:rsidRPr="00C51F98">
              <w:rPr>
                <w:rFonts w:ascii="Arial" w:hAnsi="Arial" w:cs="Arial"/>
                <w:i/>
                <w:iCs/>
              </w:rPr>
              <w:t>None/Primary/Jr.  Secondary</w:t>
            </w:r>
          </w:p>
        </w:tc>
        <w:tc>
          <w:tcPr>
            <w:tcW w:w="1873" w:type="dxa"/>
          </w:tcPr>
          <w:p w14:paraId="134AFFF3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5 (23.8)</w:t>
            </w:r>
          </w:p>
        </w:tc>
        <w:tc>
          <w:tcPr>
            <w:tcW w:w="1874" w:type="dxa"/>
          </w:tcPr>
          <w:p w14:paraId="3F49CB3E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14:paraId="0D06EBAF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780E" w:rsidRPr="00C51F98" w14:paraId="238B1D79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6A03A3C1" w14:textId="77777777" w:rsidR="0027780E" w:rsidRPr="00C51F98" w:rsidRDefault="0027780E" w:rsidP="005048D4">
            <w:pPr>
              <w:widowControl w:val="0"/>
              <w:ind w:left="247"/>
              <w:rPr>
                <w:rFonts w:ascii="Arial" w:hAnsi="Arial" w:cs="Arial"/>
                <w:i/>
                <w:iCs/>
              </w:rPr>
            </w:pPr>
            <w:r w:rsidRPr="00C51F98">
              <w:rPr>
                <w:rFonts w:ascii="Arial" w:hAnsi="Arial" w:cs="Arial"/>
                <w:i/>
                <w:iCs/>
              </w:rPr>
              <w:t>Sr. Secondary/OND</w:t>
            </w:r>
          </w:p>
        </w:tc>
        <w:tc>
          <w:tcPr>
            <w:tcW w:w="1873" w:type="dxa"/>
          </w:tcPr>
          <w:p w14:paraId="28AE1AED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3 (61.9)</w:t>
            </w:r>
          </w:p>
        </w:tc>
        <w:tc>
          <w:tcPr>
            <w:tcW w:w="1874" w:type="dxa"/>
          </w:tcPr>
          <w:p w14:paraId="3A4BBA95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14:paraId="0641C0B9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780E" w:rsidRPr="00C51F98" w14:paraId="5EDFC902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2AF68180" w14:textId="77777777" w:rsidR="0027780E" w:rsidRPr="00C51F98" w:rsidRDefault="0027780E" w:rsidP="005048D4">
            <w:pPr>
              <w:widowControl w:val="0"/>
              <w:ind w:left="247"/>
              <w:rPr>
                <w:rFonts w:ascii="Arial" w:hAnsi="Arial" w:cs="Arial"/>
                <w:i/>
                <w:iCs/>
              </w:rPr>
            </w:pPr>
            <w:r w:rsidRPr="00C51F98">
              <w:rPr>
                <w:rFonts w:ascii="Arial" w:hAnsi="Arial" w:cs="Arial"/>
                <w:i/>
                <w:iCs/>
              </w:rPr>
              <w:t>University/Professional</w:t>
            </w:r>
          </w:p>
        </w:tc>
        <w:tc>
          <w:tcPr>
            <w:tcW w:w="1873" w:type="dxa"/>
          </w:tcPr>
          <w:p w14:paraId="4DD2DD79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3 (14.3</w:t>
            </w:r>
          </w:p>
        </w:tc>
        <w:tc>
          <w:tcPr>
            <w:tcW w:w="1874" w:type="dxa"/>
          </w:tcPr>
          <w:p w14:paraId="2D8739DC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4" w:type="dxa"/>
          </w:tcPr>
          <w:p w14:paraId="37C36AAA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780E" w:rsidRPr="00C51F98" w14:paraId="1753275F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4A2F35FB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 xml:space="preserve">Number of persons in the </w:t>
            </w:r>
            <w:proofErr w:type="gramStart"/>
            <w:r w:rsidRPr="00C51F98">
              <w:rPr>
                <w:rFonts w:ascii="Arial" w:hAnsi="Arial" w:cs="Arial"/>
              </w:rPr>
              <w:t>household,  median</w:t>
            </w:r>
            <w:proofErr w:type="gramEnd"/>
            <w:r w:rsidRPr="00C51F98">
              <w:rPr>
                <w:rFonts w:ascii="Arial" w:hAnsi="Arial" w:cs="Arial"/>
              </w:rPr>
              <w:t xml:space="preserve"> (IQR)</w:t>
            </w:r>
          </w:p>
        </w:tc>
        <w:tc>
          <w:tcPr>
            <w:tcW w:w="1873" w:type="dxa"/>
          </w:tcPr>
          <w:p w14:paraId="1036B960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9.0 (7.0 – 14.0)</w:t>
            </w:r>
          </w:p>
        </w:tc>
        <w:tc>
          <w:tcPr>
            <w:tcW w:w="1874" w:type="dxa"/>
          </w:tcPr>
          <w:p w14:paraId="1E724D87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NA</w:t>
            </w:r>
          </w:p>
        </w:tc>
        <w:tc>
          <w:tcPr>
            <w:tcW w:w="1874" w:type="dxa"/>
          </w:tcPr>
          <w:p w14:paraId="2214E99E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NA</w:t>
            </w:r>
          </w:p>
        </w:tc>
      </w:tr>
      <w:tr w:rsidR="0027780E" w:rsidRPr="00C51F98" w14:paraId="3657B88F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6C1A1A3C" w14:textId="0F67CA8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proofErr w:type="spellStart"/>
            <w:r w:rsidRPr="00C51F98">
              <w:rPr>
                <w:rFonts w:ascii="Arial" w:hAnsi="Arial" w:cs="Arial"/>
              </w:rPr>
              <w:t>Hemoglobin</w:t>
            </w:r>
            <w:proofErr w:type="spellEnd"/>
            <w:r w:rsidRPr="00C51F98">
              <w:rPr>
                <w:rFonts w:ascii="Arial" w:hAnsi="Arial" w:cs="Arial"/>
              </w:rPr>
              <w:t>, g/d</w:t>
            </w:r>
            <w:r w:rsidR="00204D7C">
              <w:rPr>
                <w:rFonts w:ascii="Arial" w:hAnsi="Arial" w:cs="Arial"/>
              </w:rPr>
              <w:t>L</w:t>
            </w:r>
            <w:r w:rsidRPr="00C51F98">
              <w:rPr>
                <w:rFonts w:ascii="Arial" w:hAnsi="Arial" w:cs="Arial"/>
              </w:rPr>
              <w:t>, mean (SD)</w:t>
            </w:r>
          </w:p>
        </w:tc>
        <w:tc>
          <w:tcPr>
            <w:tcW w:w="1873" w:type="dxa"/>
          </w:tcPr>
          <w:p w14:paraId="406D6EE0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7.0 (1.0)</w:t>
            </w:r>
          </w:p>
        </w:tc>
        <w:tc>
          <w:tcPr>
            <w:tcW w:w="1874" w:type="dxa"/>
          </w:tcPr>
          <w:p w14:paraId="4143639D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0.8 (1.0)</w:t>
            </w:r>
          </w:p>
        </w:tc>
        <w:tc>
          <w:tcPr>
            <w:tcW w:w="1874" w:type="dxa"/>
          </w:tcPr>
          <w:p w14:paraId="51514883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&lt; 0.001</w:t>
            </w:r>
          </w:p>
        </w:tc>
      </w:tr>
      <w:tr w:rsidR="0027780E" w:rsidRPr="00C51F98" w14:paraId="4BECBD75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5E502029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Height, cm, mean (SD)</w:t>
            </w:r>
          </w:p>
        </w:tc>
        <w:tc>
          <w:tcPr>
            <w:tcW w:w="1873" w:type="dxa"/>
          </w:tcPr>
          <w:p w14:paraId="42EEB968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23.5 (9.6)</w:t>
            </w:r>
          </w:p>
        </w:tc>
        <w:tc>
          <w:tcPr>
            <w:tcW w:w="1874" w:type="dxa"/>
          </w:tcPr>
          <w:p w14:paraId="5B4BB5ED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23.5 (12.3)</w:t>
            </w:r>
          </w:p>
        </w:tc>
        <w:tc>
          <w:tcPr>
            <w:tcW w:w="1874" w:type="dxa"/>
          </w:tcPr>
          <w:p w14:paraId="028F3B90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981</w:t>
            </w:r>
          </w:p>
        </w:tc>
      </w:tr>
      <w:tr w:rsidR="0027780E" w:rsidRPr="00C51F98" w14:paraId="251AF6F0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542D098C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Height-for-age z-score, mean (SD)</w:t>
            </w:r>
          </w:p>
        </w:tc>
        <w:tc>
          <w:tcPr>
            <w:tcW w:w="1873" w:type="dxa"/>
          </w:tcPr>
          <w:p w14:paraId="5ED41ABF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2.10 (0.9)</w:t>
            </w:r>
          </w:p>
        </w:tc>
        <w:tc>
          <w:tcPr>
            <w:tcW w:w="1874" w:type="dxa"/>
          </w:tcPr>
          <w:p w14:paraId="0A12F7E4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1.3 (1.1)</w:t>
            </w:r>
          </w:p>
        </w:tc>
        <w:tc>
          <w:tcPr>
            <w:tcW w:w="1874" w:type="dxa"/>
          </w:tcPr>
          <w:p w14:paraId="14BCABE4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010</w:t>
            </w:r>
          </w:p>
        </w:tc>
      </w:tr>
      <w:tr w:rsidR="0027780E" w:rsidRPr="00C51F98" w14:paraId="786D8751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16801601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Weight, kg, mean (SD)</w:t>
            </w:r>
          </w:p>
        </w:tc>
        <w:tc>
          <w:tcPr>
            <w:tcW w:w="1873" w:type="dxa"/>
          </w:tcPr>
          <w:p w14:paraId="4AD8DC69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8.1 (3.2)</w:t>
            </w:r>
          </w:p>
        </w:tc>
        <w:tc>
          <w:tcPr>
            <w:tcW w:w="1874" w:type="dxa"/>
          </w:tcPr>
          <w:p w14:paraId="7C8C7CE3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8.1 (4.2)</w:t>
            </w:r>
          </w:p>
        </w:tc>
        <w:tc>
          <w:tcPr>
            <w:tcW w:w="1874" w:type="dxa"/>
          </w:tcPr>
          <w:p w14:paraId="349FFB04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983</w:t>
            </w:r>
          </w:p>
        </w:tc>
      </w:tr>
      <w:tr w:rsidR="0027780E" w:rsidRPr="00C51F98" w14:paraId="6ECED299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1CED177A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aseline Weight-for-age z-score, mean (SD)</w:t>
            </w:r>
          </w:p>
        </w:tc>
        <w:tc>
          <w:tcPr>
            <w:tcW w:w="1873" w:type="dxa"/>
          </w:tcPr>
          <w:p w14:paraId="4EAA7045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3.51 (0.6)</w:t>
            </w:r>
          </w:p>
        </w:tc>
        <w:tc>
          <w:tcPr>
            <w:tcW w:w="1874" w:type="dxa"/>
          </w:tcPr>
          <w:p w14:paraId="7BA1F5CF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3.0 (0.8)</w:t>
            </w:r>
          </w:p>
        </w:tc>
        <w:tc>
          <w:tcPr>
            <w:tcW w:w="1874" w:type="dxa"/>
          </w:tcPr>
          <w:p w14:paraId="0F5FF1E0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022</w:t>
            </w:r>
          </w:p>
        </w:tc>
      </w:tr>
      <w:tr w:rsidR="0027780E" w:rsidRPr="00C51F98" w14:paraId="251AF0E4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0F722894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Change in weight-for-age z-score, mean (SD)</w:t>
            </w:r>
          </w:p>
        </w:tc>
        <w:tc>
          <w:tcPr>
            <w:tcW w:w="1873" w:type="dxa"/>
          </w:tcPr>
          <w:p w14:paraId="298B65F2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47 (0.3)</w:t>
            </w:r>
          </w:p>
        </w:tc>
        <w:tc>
          <w:tcPr>
            <w:tcW w:w="1874" w:type="dxa"/>
          </w:tcPr>
          <w:p w14:paraId="63D2C6E2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40 (0.3)</w:t>
            </w:r>
          </w:p>
        </w:tc>
        <w:tc>
          <w:tcPr>
            <w:tcW w:w="1874" w:type="dxa"/>
          </w:tcPr>
          <w:p w14:paraId="2824C15E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559</w:t>
            </w:r>
          </w:p>
        </w:tc>
      </w:tr>
      <w:tr w:rsidR="0027780E" w:rsidRPr="00C51F98" w14:paraId="181AC551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15982815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MI, kg/m</w:t>
            </w:r>
            <w:r w:rsidRPr="00C51F98">
              <w:rPr>
                <w:rFonts w:ascii="Arial" w:hAnsi="Arial" w:cs="Arial"/>
                <w:vertAlign w:val="superscript"/>
              </w:rPr>
              <w:t>2</w:t>
            </w:r>
            <w:r w:rsidRPr="00C51F98">
              <w:rPr>
                <w:rFonts w:ascii="Arial" w:hAnsi="Arial" w:cs="Arial"/>
              </w:rPr>
              <w:t>, mean (SD)</w:t>
            </w:r>
          </w:p>
        </w:tc>
        <w:tc>
          <w:tcPr>
            <w:tcW w:w="1873" w:type="dxa"/>
          </w:tcPr>
          <w:p w14:paraId="09466B86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1.8 (0.5)</w:t>
            </w:r>
          </w:p>
        </w:tc>
        <w:tc>
          <w:tcPr>
            <w:tcW w:w="1874" w:type="dxa"/>
          </w:tcPr>
          <w:p w14:paraId="6D97A880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1.7 (0.6)</w:t>
            </w:r>
          </w:p>
        </w:tc>
        <w:tc>
          <w:tcPr>
            <w:tcW w:w="1874" w:type="dxa"/>
          </w:tcPr>
          <w:p w14:paraId="6E2838DF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560</w:t>
            </w:r>
          </w:p>
        </w:tc>
      </w:tr>
      <w:tr w:rsidR="0027780E" w:rsidRPr="00C51F98" w14:paraId="6DB13BAB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5610631B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BMI z-score, mean (SD)</w:t>
            </w:r>
          </w:p>
        </w:tc>
        <w:tc>
          <w:tcPr>
            <w:tcW w:w="1873" w:type="dxa"/>
          </w:tcPr>
          <w:p w14:paraId="4DB6E2DE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3.72 (0.4)</w:t>
            </w:r>
          </w:p>
        </w:tc>
        <w:tc>
          <w:tcPr>
            <w:tcW w:w="1874" w:type="dxa"/>
          </w:tcPr>
          <w:p w14:paraId="7C2A333D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-3.6 (0.5)</w:t>
            </w:r>
          </w:p>
        </w:tc>
        <w:tc>
          <w:tcPr>
            <w:tcW w:w="1874" w:type="dxa"/>
          </w:tcPr>
          <w:p w14:paraId="79FCAE22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472</w:t>
            </w:r>
          </w:p>
        </w:tc>
      </w:tr>
      <w:tr w:rsidR="0027780E" w:rsidRPr="00C51F98" w14:paraId="57F9419D" w14:textId="77777777" w:rsidTr="00C51F98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434B0FEC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Change in BMI z-score, mean (SD)</w:t>
            </w:r>
          </w:p>
        </w:tc>
        <w:tc>
          <w:tcPr>
            <w:tcW w:w="1873" w:type="dxa"/>
          </w:tcPr>
          <w:p w14:paraId="31AEB3DE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80 (0.6)</w:t>
            </w:r>
          </w:p>
        </w:tc>
        <w:tc>
          <w:tcPr>
            <w:tcW w:w="1874" w:type="dxa"/>
          </w:tcPr>
          <w:p w14:paraId="16370B0A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70 (0.6)</w:t>
            </w:r>
          </w:p>
        </w:tc>
        <w:tc>
          <w:tcPr>
            <w:tcW w:w="1874" w:type="dxa"/>
          </w:tcPr>
          <w:p w14:paraId="58AF4BBC" w14:textId="77777777" w:rsidR="0027780E" w:rsidRPr="00C51F98" w:rsidRDefault="0027780E" w:rsidP="005048D4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498</w:t>
            </w:r>
          </w:p>
        </w:tc>
      </w:tr>
      <w:tr w:rsidR="0027780E" w:rsidRPr="00C51F98" w14:paraId="73ED41AC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</w:tcPr>
          <w:p w14:paraId="10570778" w14:textId="77777777" w:rsidR="0027780E" w:rsidRPr="00C51F98" w:rsidRDefault="0027780E" w:rsidP="005048D4">
            <w:pPr>
              <w:widowControl w:val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 xml:space="preserve">BMI z-score </w:t>
            </w:r>
            <w:r w:rsidRPr="00C51F98">
              <w:rPr>
                <w:rFonts w:ascii="Arial" w:hAnsi="Arial" w:cs="Arial"/>
                <w:u w:val="single"/>
              </w:rPr>
              <w:t>&gt;</w:t>
            </w:r>
            <w:r w:rsidRPr="00C51F98">
              <w:rPr>
                <w:rFonts w:ascii="Arial" w:hAnsi="Arial" w:cs="Arial"/>
              </w:rPr>
              <w:t>-3.0 at 12 weeks, n (%)</w:t>
            </w:r>
          </w:p>
        </w:tc>
        <w:tc>
          <w:tcPr>
            <w:tcW w:w="1873" w:type="dxa"/>
          </w:tcPr>
          <w:p w14:paraId="75C63B7D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3 (61.9)</w:t>
            </w:r>
          </w:p>
        </w:tc>
        <w:tc>
          <w:tcPr>
            <w:tcW w:w="1874" w:type="dxa"/>
          </w:tcPr>
          <w:p w14:paraId="50E533C1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12 (54.5)</w:t>
            </w:r>
          </w:p>
        </w:tc>
        <w:tc>
          <w:tcPr>
            <w:tcW w:w="1874" w:type="dxa"/>
          </w:tcPr>
          <w:p w14:paraId="03FF4B02" w14:textId="77777777" w:rsidR="0027780E" w:rsidRPr="00C51F98" w:rsidRDefault="0027780E" w:rsidP="005048D4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51F98">
              <w:rPr>
                <w:rFonts w:ascii="Arial" w:hAnsi="Arial" w:cs="Arial"/>
              </w:rPr>
              <w:t>0.625</w:t>
            </w:r>
          </w:p>
        </w:tc>
      </w:tr>
    </w:tbl>
    <w:p w14:paraId="67E54E40" w14:textId="7DB0D6CE" w:rsidR="0027780E" w:rsidRPr="00A8192A" w:rsidRDefault="0027780E" w:rsidP="00A8192A">
      <w:pPr>
        <w:widowControl w:val="0"/>
        <w:spacing w:after="0" w:line="480" w:lineRule="auto"/>
        <w:rPr>
          <w:rFonts w:ascii="Arial" w:hAnsi="Arial" w:cs="Arial"/>
        </w:rPr>
      </w:pPr>
      <w:r w:rsidRPr="00A8192A">
        <w:rPr>
          <w:rFonts w:ascii="Arial" w:hAnsi="Arial" w:cs="Arial"/>
        </w:rPr>
        <w:t>* Chi-square test for categorical variables, T-test for means, Mann-Whitney U test for medians</w:t>
      </w:r>
      <w:r w:rsidR="00A8192A">
        <w:rPr>
          <w:rFonts w:ascii="Arial" w:hAnsi="Arial" w:cs="Arial"/>
        </w:rPr>
        <w:t xml:space="preserve">, </w:t>
      </w:r>
      <w:r w:rsidRPr="00A8192A">
        <w:rPr>
          <w:rFonts w:ascii="Arial" w:hAnsi="Arial" w:cs="Arial"/>
        </w:rPr>
        <w:t># Fisher’s exact test</w:t>
      </w:r>
    </w:p>
    <w:p w14:paraId="62F7E116" w14:textId="77777777" w:rsidR="0027780E" w:rsidRPr="00A8192A" w:rsidRDefault="0027780E" w:rsidP="00A8192A">
      <w:pPr>
        <w:widowControl w:val="0"/>
        <w:spacing w:after="0" w:line="480" w:lineRule="auto"/>
        <w:rPr>
          <w:rFonts w:ascii="Arial" w:hAnsi="Arial" w:cs="Arial"/>
        </w:rPr>
      </w:pPr>
      <w:r w:rsidRPr="00A8192A">
        <w:rPr>
          <w:rFonts w:ascii="Arial" w:hAnsi="Arial" w:cs="Arial"/>
        </w:rPr>
        <w:t>OND = Ordinary National Diploma; IQR = Interquartile range; SD = standard deviation</w:t>
      </w:r>
    </w:p>
    <w:p w14:paraId="3AA967E3" w14:textId="6124A7F2" w:rsidR="00204D7C" w:rsidRPr="00A8192A" w:rsidRDefault="00A8192A" w:rsidP="00A8192A">
      <w:pPr>
        <w:spacing w:after="0" w:line="480" w:lineRule="auto"/>
        <w:rPr>
          <w:rFonts w:ascii="Arial" w:hAnsi="Arial" w:cs="Arial"/>
        </w:rPr>
      </w:pPr>
      <w:r w:rsidRPr="00A8192A">
        <w:rPr>
          <w:rFonts w:ascii="Arial" w:hAnsi="Arial" w:cs="Arial"/>
        </w:rPr>
        <w:t xml:space="preserve">Values are mean ± SD, median (IQR), or n (%). </w:t>
      </w:r>
      <w:r w:rsidR="00204D7C" w:rsidRPr="00A8192A">
        <w:rPr>
          <w:rFonts w:ascii="Arial" w:hAnsi="Arial" w:cs="Arial"/>
        </w:rPr>
        <w:t>P values are two</w:t>
      </w:r>
      <w:r w:rsidR="00204D7C" w:rsidRPr="00A8192A">
        <w:rPr>
          <w:rFonts w:ascii="Cambria Math" w:hAnsi="Cambria Math" w:cs="Cambria Math"/>
        </w:rPr>
        <w:t>‑</w:t>
      </w:r>
      <w:r w:rsidR="00204D7C" w:rsidRPr="00A8192A">
        <w:rPr>
          <w:rFonts w:ascii="Arial" w:hAnsi="Arial" w:cs="Arial"/>
        </w:rPr>
        <w:t>sided; α = 0.05.</w:t>
      </w:r>
    </w:p>
    <w:p w14:paraId="42DE9562" w14:textId="666B5D2D" w:rsidR="00C51F98" w:rsidRDefault="00204D7C" w:rsidP="00A8192A">
      <w:pPr>
        <w:spacing w:line="480" w:lineRule="auto"/>
        <w:rPr>
          <w:rFonts w:ascii="Arial" w:hAnsi="Arial" w:cs="Arial"/>
          <w:b/>
          <w:bCs/>
        </w:rPr>
      </w:pPr>
      <w:r w:rsidRPr="00A8192A">
        <w:rPr>
          <w:rFonts w:ascii="Arial" w:hAnsi="Arial" w:cs="Arial"/>
        </w:rPr>
        <w:t xml:space="preserve">Abbreviations: BMI, body mass index; SCA, sickle cell </w:t>
      </w:r>
      <w:proofErr w:type="spellStart"/>
      <w:r w:rsidRPr="00A8192A">
        <w:rPr>
          <w:rFonts w:ascii="Arial" w:hAnsi="Arial" w:cs="Arial"/>
        </w:rPr>
        <w:t>anemia</w:t>
      </w:r>
      <w:proofErr w:type="spellEnd"/>
      <w:r w:rsidRPr="00A8192A">
        <w:rPr>
          <w:rFonts w:ascii="Arial" w:hAnsi="Arial" w:cs="Arial"/>
        </w:rPr>
        <w:t xml:space="preserve">; CwSCA, children with sickle cell </w:t>
      </w:r>
      <w:proofErr w:type="spellStart"/>
      <w:r w:rsidRPr="00A8192A">
        <w:rPr>
          <w:rFonts w:ascii="Arial" w:hAnsi="Arial" w:cs="Arial"/>
        </w:rPr>
        <w:t>anemia</w:t>
      </w:r>
      <w:proofErr w:type="spellEnd"/>
      <w:r w:rsidRPr="00A8192A">
        <w:rPr>
          <w:rFonts w:ascii="Arial" w:hAnsi="Arial" w:cs="Arial"/>
        </w:rPr>
        <w:t>; IQR, interquartile range; SD, standard deviation; OND, Ordinary National Diploma; NA, not applicable.</w:t>
      </w:r>
      <w:r w:rsidR="00C51F98">
        <w:rPr>
          <w:rFonts w:ascii="Arial" w:hAnsi="Arial" w:cs="Arial"/>
          <w:b/>
          <w:bCs/>
        </w:rPr>
        <w:br w:type="page"/>
      </w:r>
    </w:p>
    <w:p w14:paraId="7CF3CD68" w14:textId="72460940" w:rsidR="0027780E" w:rsidRPr="00C51F98" w:rsidRDefault="0027780E" w:rsidP="00C51F98">
      <w:pPr>
        <w:spacing w:after="0" w:line="480" w:lineRule="auto"/>
        <w:rPr>
          <w:rFonts w:ascii="Arial" w:hAnsi="Arial" w:cs="Arial"/>
        </w:rPr>
      </w:pPr>
      <w:r w:rsidRPr="00C51F98">
        <w:rPr>
          <w:rFonts w:ascii="Arial" w:hAnsi="Arial" w:cs="Arial"/>
          <w:b/>
          <w:bCs/>
        </w:rPr>
        <w:lastRenderedPageBreak/>
        <w:t xml:space="preserve">Supplementary </w:t>
      </w:r>
      <w:r w:rsidRPr="005A0276">
        <w:rPr>
          <w:rFonts w:ascii="Arial" w:hAnsi="Arial" w:cs="Arial"/>
          <w:b/>
          <w:bCs/>
        </w:rPr>
        <w:t>Table 3.</w:t>
      </w:r>
      <w:r w:rsidRPr="005A0276">
        <w:rPr>
          <w:rFonts w:ascii="Arial" w:hAnsi="Arial" w:cs="Arial"/>
        </w:rPr>
        <w:t xml:space="preserve"> </w:t>
      </w:r>
      <w:r w:rsidR="00FE2849" w:rsidRPr="00FE2849">
        <w:rPr>
          <w:rFonts w:ascii="Arial" w:hAnsi="Arial" w:cs="Arial"/>
        </w:rPr>
        <w:t xml:space="preserve">Multivariable linear regression model for 12-week body mass index z-score in children with sickle cell </w:t>
      </w:r>
      <w:proofErr w:type="spellStart"/>
      <w:r w:rsidR="00FE2849" w:rsidRPr="00FE2849">
        <w:rPr>
          <w:rFonts w:ascii="Arial" w:hAnsi="Arial" w:cs="Arial"/>
        </w:rPr>
        <w:t>anemia</w:t>
      </w:r>
      <w:proofErr w:type="spellEnd"/>
      <w:r w:rsidR="00FE2849" w:rsidRPr="00FE2849">
        <w:rPr>
          <w:rFonts w:ascii="Arial" w:hAnsi="Arial" w:cs="Arial"/>
        </w:rPr>
        <w:t xml:space="preserve"> and severe acute malnutrition</w:t>
      </w:r>
      <w:r w:rsidR="00FE2849">
        <w:rPr>
          <w:rFonts w:ascii="Arial" w:hAnsi="Arial" w:cs="Arial"/>
        </w:rPr>
        <w:t xml:space="preserve"> </w:t>
      </w:r>
      <w:r w:rsidR="006660A8" w:rsidRPr="002938E5">
        <w:rPr>
          <w:rFonts w:ascii="Arial" w:eastAsia="Calibri" w:hAnsi="Arial" w:cs="Arial"/>
        </w:rPr>
        <w:t>(</w:t>
      </w:r>
      <w:r w:rsidR="00A8192A">
        <w:rPr>
          <w:rFonts w:ascii="Arial" w:eastAsia="Calibri" w:hAnsi="Arial" w:cs="Arial"/>
        </w:rPr>
        <w:t>body mass index</w:t>
      </w:r>
      <w:r w:rsidR="006660A8" w:rsidRPr="002938E5">
        <w:rPr>
          <w:rFonts w:ascii="Arial" w:eastAsia="Calibri" w:hAnsi="Arial" w:cs="Arial"/>
        </w:rPr>
        <w:t xml:space="preserve"> z-score &lt;-3.0)</w:t>
      </w:r>
      <w:r w:rsidR="00FE2849" w:rsidRPr="00FE2849">
        <w:rPr>
          <w:rFonts w:ascii="Arial" w:hAnsi="Arial" w:cs="Arial"/>
        </w:rPr>
        <w:t xml:space="preserve">, comparing </w:t>
      </w:r>
      <w:r w:rsidR="004A2D09">
        <w:rPr>
          <w:rFonts w:ascii="Arial" w:hAnsi="Arial" w:cs="Arial"/>
        </w:rPr>
        <w:t xml:space="preserve">children with sickle cell </w:t>
      </w:r>
      <w:proofErr w:type="spellStart"/>
      <w:r w:rsidR="004A2D09">
        <w:rPr>
          <w:rFonts w:ascii="Arial" w:hAnsi="Arial" w:cs="Arial"/>
        </w:rPr>
        <w:t>anemia</w:t>
      </w:r>
      <w:proofErr w:type="spellEnd"/>
      <w:r w:rsidR="004A2D09">
        <w:rPr>
          <w:rFonts w:ascii="Arial" w:hAnsi="Arial" w:cs="Arial"/>
        </w:rPr>
        <w:t xml:space="preserve"> </w:t>
      </w:r>
      <w:r w:rsidR="00FE2849" w:rsidRPr="00FE2849">
        <w:rPr>
          <w:rFonts w:ascii="Arial" w:hAnsi="Arial" w:cs="Arial"/>
        </w:rPr>
        <w:t xml:space="preserve">(n=21) to their enrolled siblings without </w:t>
      </w:r>
      <w:r w:rsidR="004A2D09">
        <w:rPr>
          <w:rFonts w:ascii="Arial" w:hAnsi="Arial" w:cs="Arial"/>
        </w:rPr>
        <w:t xml:space="preserve">sickle cell </w:t>
      </w:r>
      <w:proofErr w:type="spellStart"/>
      <w:r w:rsidR="004A2D09">
        <w:rPr>
          <w:rFonts w:ascii="Arial" w:hAnsi="Arial" w:cs="Arial"/>
        </w:rPr>
        <w:t>anemia</w:t>
      </w:r>
      <w:proofErr w:type="spellEnd"/>
      <w:r w:rsidR="00FE2849" w:rsidRPr="00FE2849">
        <w:rPr>
          <w:rFonts w:ascii="Arial" w:hAnsi="Arial" w:cs="Arial"/>
        </w:rPr>
        <w:t xml:space="preserve"> (n=22) with clustering by famil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2"/>
        <w:gridCol w:w="1102"/>
        <w:gridCol w:w="3310"/>
        <w:gridCol w:w="1362"/>
      </w:tblGrid>
      <w:tr w:rsidR="0027780E" w:rsidRPr="00C51F98" w14:paraId="4BB2054F" w14:textId="77777777" w:rsidTr="00C5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301C0698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1121" w:type="dxa"/>
            <w:hideMark/>
          </w:tcPr>
          <w:p w14:paraId="3E35B9C7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eta</w:t>
            </w:r>
          </w:p>
        </w:tc>
        <w:tc>
          <w:tcPr>
            <w:tcW w:w="3416" w:type="dxa"/>
            <w:hideMark/>
          </w:tcPr>
          <w:p w14:paraId="2E24E8DA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95% Confidence Interval</w:t>
            </w:r>
          </w:p>
        </w:tc>
        <w:tc>
          <w:tcPr>
            <w:tcW w:w="1393" w:type="dxa"/>
            <w:hideMark/>
          </w:tcPr>
          <w:p w14:paraId="5905B9B4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P Value</w:t>
            </w:r>
          </w:p>
        </w:tc>
      </w:tr>
      <w:tr w:rsidR="0027780E" w:rsidRPr="00C51F98" w14:paraId="3ABEB646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07827627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aseline Age</w:t>
            </w:r>
          </w:p>
        </w:tc>
        <w:tc>
          <w:tcPr>
            <w:tcW w:w="1121" w:type="dxa"/>
            <w:hideMark/>
          </w:tcPr>
          <w:p w14:paraId="32FB7077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101</w:t>
            </w:r>
          </w:p>
        </w:tc>
        <w:tc>
          <w:tcPr>
            <w:tcW w:w="3416" w:type="dxa"/>
            <w:hideMark/>
          </w:tcPr>
          <w:p w14:paraId="731644D8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 xml:space="preserve">-0.202 – -0.001 </w:t>
            </w:r>
          </w:p>
        </w:tc>
        <w:tc>
          <w:tcPr>
            <w:tcW w:w="1393" w:type="dxa"/>
            <w:hideMark/>
          </w:tcPr>
          <w:p w14:paraId="385BF47A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048</w:t>
            </w:r>
          </w:p>
        </w:tc>
      </w:tr>
      <w:tr w:rsidR="0027780E" w:rsidRPr="00C51F98" w14:paraId="7DAE1CCB" w14:textId="77777777" w:rsidTr="00C51F98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41637FFC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Sex (female)</w:t>
            </w:r>
          </w:p>
        </w:tc>
        <w:tc>
          <w:tcPr>
            <w:tcW w:w="1121" w:type="dxa"/>
            <w:hideMark/>
          </w:tcPr>
          <w:p w14:paraId="2131B73F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167</w:t>
            </w:r>
          </w:p>
        </w:tc>
        <w:tc>
          <w:tcPr>
            <w:tcW w:w="3416" w:type="dxa"/>
            <w:hideMark/>
          </w:tcPr>
          <w:p w14:paraId="0B4FB76B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201 – 0.535</w:t>
            </w:r>
          </w:p>
        </w:tc>
        <w:tc>
          <w:tcPr>
            <w:tcW w:w="1393" w:type="dxa"/>
            <w:hideMark/>
          </w:tcPr>
          <w:p w14:paraId="0C3C3AF2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355</w:t>
            </w:r>
          </w:p>
        </w:tc>
      </w:tr>
      <w:tr w:rsidR="0027780E" w:rsidRPr="00C51F98" w14:paraId="0F1A178F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B939182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aseline BMI z-score</w:t>
            </w:r>
          </w:p>
        </w:tc>
        <w:tc>
          <w:tcPr>
            <w:tcW w:w="1121" w:type="dxa"/>
          </w:tcPr>
          <w:p w14:paraId="0741E226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513</w:t>
            </w:r>
          </w:p>
        </w:tc>
        <w:tc>
          <w:tcPr>
            <w:tcW w:w="3416" w:type="dxa"/>
          </w:tcPr>
          <w:p w14:paraId="058D8EF2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029 – 0.998</w:t>
            </w:r>
          </w:p>
        </w:tc>
        <w:tc>
          <w:tcPr>
            <w:tcW w:w="1393" w:type="dxa"/>
          </w:tcPr>
          <w:p w14:paraId="22B183CD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039</w:t>
            </w:r>
          </w:p>
        </w:tc>
      </w:tr>
      <w:tr w:rsidR="0027780E" w:rsidRPr="00C51F98" w14:paraId="6C9F033D" w14:textId="77777777" w:rsidTr="00C51F98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77067262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Study cohort (sibling)</w:t>
            </w:r>
          </w:p>
        </w:tc>
        <w:tc>
          <w:tcPr>
            <w:tcW w:w="1121" w:type="dxa"/>
          </w:tcPr>
          <w:p w14:paraId="4D5F0499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172</w:t>
            </w:r>
          </w:p>
        </w:tc>
        <w:tc>
          <w:tcPr>
            <w:tcW w:w="3416" w:type="dxa"/>
          </w:tcPr>
          <w:p w14:paraId="51404A1B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424 – 0.081</w:t>
            </w:r>
          </w:p>
        </w:tc>
        <w:tc>
          <w:tcPr>
            <w:tcW w:w="1393" w:type="dxa"/>
          </w:tcPr>
          <w:p w14:paraId="2A67D68F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171</w:t>
            </w:r>
          </w:p>
        </w:tc>
      </w:tr>
    </w:tbl>
    <w:p w14:paraId="2B4C2C74" w14:textId="77777777" w:rsidR="0027780E" w:rsidRPr="00C51F98" w:rsidRDefault="0027780E" w:rsidP="0027780E">
      <w:pPr>
        <w:spacing w:after="0" w:line="240" w:lineRule="auto"/>
        <w:rPr>
          <w:rFonts w:ascii="Arial" w:hAnsi="Arial" w:cs="Arial"/>
        </w:rPr>
      </w:pPr>
    </w:p>
    <w:p w14:paraId="52A3706E" w14:textId="6B89CCE4" w:rsidR="00F471BA" w:rsidRPr="00926A98" w:rsidRDefault="00F471BA" w:rsidP="00926A98">
      <w:pPr>
        <w:spacing w:line="480" w:lineRule="auto"/>
        <w:rPr>
          <w:rFonts w:ascii="Arial" w:hAnsi="Arial" w:cs="Arial"/>
        </w:rPr>
      </w:pPr>
      <w:r w:rsidRPr="00926A98">
        <w:rPr>
          <w:rFonts w:ascii="Arial" w:hAnsi="Arial" w:cs="Arial"/>
        </w:rPr>
        <w:t>Values are unstandardized β coefficients with 95% confidence intervals and P values from a multivariable linear regression with 12</w:t>
      </w:r>
      <w:r w:rsidRPr="00926A98">
        <w:rPr>
          <w:rFonts w:ascii="Arial" w:hAnsi="Arial" w:cs="Arial"/>
        </w:rPr>
        <w:noBreakHyphen/>
        <w:t>week body mass index z</w:t>
      </w:r>
      <w:r w:rsidRPr="00926A98">
        <w:rPr>
          <w:rFonts w:ascii="Arial" w:hAnsi="Arial" w:cs="Arial"/>
        </w:rPr>
        <w:noBreakHyphen/>
        <w:t>score as the dependent variable. Covariates: baseline age (years), sex (female), baseline body mass index z</w:t>
      </w:r>
      <w:r w:rsidRPr="00926A98">
        <w:rPr>
          <w:rFonts w:ascii="Arial" w:hAnsi="Arial" w:cs="Arial"/>
        </w:rPr>
        <w:noBreakHyphen/>
        <w:t>score, and study cohort (sibling). Standard errors were clustered by family. P values are two</w:t>
      </w:r>
      <w:r w:rsidRPr="00926A98">
        <w:rPr>
          <w:rFonts w:ascii="Arial" w:hAnsi="Arial" w:cs="Arial"/>
        </w:rPr>
        <w:noBreakHyphen/>
        <w:t>sided; α = 0.05.</w:t>
      </w:r>
      <w:r w:rsidRPr="00926A98">
        <w:rPr>
          <w:rFonts w:ascii="Arial" w:hAnsi="Arial" w:cs="Arial"/>
        </w:rPr>
        <w:t xml:space="preserve"> </w:t>
      </w:r>
    </w:p>
    <w:p w14:paraId="6768A1C9" w14:textId="438EA6D7" w:rsidR="00F471BA" w:rsidRPr="00F471BA" w:rsidRDefault="00F471BA" w:rsidP="00926A98">
      <w:pPr>
        <w:spacing w:line="480" w:lineRule="auto"/>
        <w:rPr>
          <w:rFonts w:ascii="Arial" w:hAnsi="Arial" w:cs="Arial"/>
        </w:rPr>
      </w:pPr>
      <w:r w:rsidRPr="00F471BA">
        <w:rPr>
          <w:rFonts w:ascii="Arial" w:hAnsi="Arial" w:cs="Arial"/>
          <w:lang w:val="en-US"/>
        </w:rPr>
        <w:t>Abbreviations: BMI, body mass index; SCA, sickle cell anemia; CI, confidence interval.</w:t>
      </w:r>
    </w:p>
    <w:p w14:paraId="6480F926" w14:textId="4F2BE97C" w:rsidR="0027780E" w:rsidRPr="00C51F98" w:rsidRDefault="0027780E">
      <w:pPr>
        <w:rPr>
          <w:rFonts w:ascii="Arial" w:hAnsi="Arial" w:cs="Arial"/>
          <w:b/>
          <w:bCs/>
        </w:rPr>
      </w:pPr>
      <w:r w:rsidRPr="00C51F98">
        <w:rPr>
          <w:rFonts w:ascii="Arial" w:hAnsi="Arial" w:cs="Arial"/>
          <w:b/>
          <w:bCs/>
        </w:rPr>
        <w:br w:type="page"/>
      </w:r>
    </w:p>
    <w:p w14:paraId="7F2981A6" w14:textId="1F970DE4" w:rsidR="0027780E" w:rsidRPr="00C51F98" w:rsidRDefault="0027780E" w:rsidP="00C51F98">
      <w:pPr>
        <w:spacing w:after="0" w:line="480" w:lineRule="auto"/>
        <w:rPr>
          <w:rFonts w:ascii="Arial" w:hAnsi="Arial" w:cs="Arial"/>
        </w:rPr>
      </w:pPr>
      <w:r w:rsidRPr="00C51F98">
        <w:rPr>
          <w:rFonts w:ascii="Arial" w:hAnsi="Arial" w:cs="Arial"/>
          <w:b/>
          <w:bCs/>
        </w:rPr>
        <w:lastRenderedPageBreak/>
        <w:t xml:space="preserve">Supplementary Table 4. </w:t>
      </w:r>
      <w:r w:rsidR="006660A8" w:rsidRPr="005A0276">
        <w:rPr>
          <w:rFonts w:ascii="Arial" w:hAnsi="Arial" w:cs="Arial"/>
        </w:rPr>
        <w:t xml:space="preserve"> </w:t>
      </w:r>
      <w:r w:rsidR="006660A8" w:rsidRPr="00FE2849">
        <w:rPr>
          <w:rFonts w:ascii="Arial" w:hAnsi="Arial" w:cs="Arial"/>
        </w:rPr>
        <w:t xml:space="preserve">Multivariable linear regression model for 12-week </w:t>
      </w:r>
      <w:r w:rsidR="006660A8">
        <w:rPr>
          <w:rFonts w:ascii="Arial" w:hAnsi="Arial" w:cs="Arial"/>
        </w:rPr>
        <w:t>weight-for-age</w:t>
      </w:r>
      <w:r w:rsidR="006660A8" w:rsidRPr="00FE2849">
        <w:rPr>
          <w:rFonts w:ascii="Arial" w:hAnsi="Arial" w:cs="Arial"/>
        </w:rPr>
        <w:t xml:space="preserve"> z-score in children with sickle cell </w:t>
      </w:r>
      <w:proofErr w:type="spellStart"/>
      <w:r w:rsidR="006660A8" w:rsidRPr="00FE2849">
        <w:rPr>
          <w:rFonts w:ascii="Arial" w:hAnsi="Arial" w:cs="Arial"/>
        </w:rPr>
        <w:t>anemia</w:t>
      </w:r>
      <w:proofErr w:type="spellEnd"/>
      <w:r w:rsidR="006660A8" w:rsidRPr="00FE2849">
        <w:rPr>
          <w:rFonts w:ascii="Arial" w:hAnsi="Arial" w:cs="Arial"/>
        </w:rPr>
        <w:t xml:space="preserve"> and severe acute malnutrition</w:t>
      </w:r>
      <w:r w:rsidR="006660A8">
        <w:rPr>
          <w:rFonts w:ascii="Arial" w:hAnsi="Arial" w:cs="Arial"/>
        </w:rPr>
        <w:t xml:space="preserve"> </w:t>
      </w:r>
      <w:r w:rsidR="006660A8" w:rsidRPr="002938E5">
        <w:rPr>
          <w:rFonts w:ascii="Arial" w:eastAsia="Calibri" w:hAnsi="Arial" w:cs="Arial"/>
        </w:rPr>
        <w:t>(</w:t>
      </w:r>
      <w:r w:rsidR="00926A98">
        <w:rPr>
          <w:rFonts w:ascii="Arial" w:eastAsia="Calibri" w:hAnsi="Arial" w:cs="Arial"/>
        </w:rPr>
        <w:t>body mass index</w:t>
      </w:r>
      <w:r w:rsidR="006660A8" w:rsidRPr="002938E5">
        <w:rPr>
          <w:rFonts w:ascii="Arial" w:eastAsia="Calibri" w:hAnsi="Arial" w:cs="Arial"/>
        </w:rPr>
        <w:t xml:space="preserve"> z-score &lt;-3.0)</w:t>
      </w:r>
      <w:r w:rsidR="006660A8" w:rsidRPr="00FE2849">
        <w:rPr>
          <w:rFonts w:ascii="Arial" w:hAnsi="Arial" w:cs="Arial"/>
        </w:rPr>
        <w:t xml:space="preserve">, comparing </w:t>
      </w:r>
      <w:r w:rsidR="00926A98">
        <w:rPr>
          <w:rFonts w:ascii="Arial" w:hAnsi="Arial" w:cs="Arial"/>
        </w:rPr>
        <w:t xml:space="preserve">children with sickle cell </w:t>
      </w:r>
      <w:proofErr w:type="spellStart"/>
      <w:r w:rsidR="00926A98">
        <w:rPr>
          <w:rFonts w:ascii="Arial" w:hAnsi="Arial" w:cs="Arial"/>
        </w:rPr>
        <w:t>anemia</w:t>
      </w:r>
      <w:proofErr w:type="spellEnd"/>
      <w:r w:rsidR="006660A8" w:rsidRPr="00FE2849">
        <w:rPr>
          <w:rFonts w:ascii="Arial" w:hAnsi="Arial" w:cs="Arial"/>
        </w:rPr>
        <w:t xml:space="preserve"> (n=21) to their enrolled siblings without </w:t>
      </w:r>
      <w:r w:rsidR="00926A98">
        <w:rPr>
          <w:rFonts w:ascii="Arial" w:hAnsi="Arial" w:cs="Arial"/>
        </w:rPr>
        <w:t xml:space="preserve">sickle cell </w:t>
      </w:r>
      <w:proofErr w:type="spellStart"/>
      <w:r w:rsidR="00926A98">
        <w:rPr>
          <w:rFonts w:ascii="Arial" w:hAnsi="Arial" w:cs="Arial"/>
        </w:rPr>
        <w:t>anemia</w:t>
      </w:r>
      <w:proofErr w:type="spellEnd"/>
      <w:r w:rsidR="006660A8" w:rsidRPr="00FE2849">
        <w:rPr>
          <w:rFonts w:ascii="Arial" w:hAnsi="Arial" w:cs="Arial"/>
        </w:rPr>
        <w:t xml:space="preserve"> (n=22) with clustering by famil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0"/>
        <w:gridCol w:w="1102"/>
        <w:gridCol w:w="3308"/>
        <w:gridCol w:w="1366"/>
      </w:tblGrid>
      <w:tr w:rsidR="0027780E" w:rsidRPr="00C51F98" w14:paraId="19660D6F" w14:textId="77777777" w:rsidTr="00C5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765FB410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1121" w:type="dxa"/>
            <w:hideMark/>
          </w:tcPr>
          <w:p w14:paraId="508BC645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eta</w:t>
            </w:r>
          </w:p>
        </w:tc>
        <w:tc>
          <w:tcPr>
            <w:tcW w:w="3416" w:type="dxa"/>
            <w:hideMark/>
          </w:tcPr>
          <w:p w14:paraId="1D4213AB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95% Confidence Interval</w:t>
            </w:r>
          </w:p>
        </w:tc>
        <w:tc>
          <w:tcPr>
            <w:tcW w:w="1393" w:type="dxa"/>
            <w:hideMark/>
          </w:tcPr>
          <w:p w14:paraId="0AF94F5B" w14:textId="77777777" w:rsidR="0027780E" w:rsidRPr="00C51F98" w:rsidRDefault="0027780E" w:rsidP="0050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P Value</w:t>
            </w:r>
          </w:p>
        </w:tc>
      </w:tr>
      <w:tr w:rsidR="0027780E" w:rsidRPr="00C51F98" w14:paraId="36FD65DD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7B1E17B7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aseline Age</w:t>
            </w:r>
          </w:p>
        </w:tc>
        <w:tc>
          <w:tcPr>
            <w:tcW w:w="1121" w:type="dxa"/>
            <w:hideMark/>
          </w:tcPr>
          <w:p w14:paraId="4C80B0C1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035</w:t>
            </w:r>
          </w:p>
        </w:tc>
        <w:tc>
          <w:tcPr>
            <w:tcW w:w="3416" w:type="dxa"/>
            <w:hideMark/>
          </w:tcPr>
          <w:p w14:paraId="0009BDE6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877 – 0.018</w:t>
            </w:r>
          </w:p>
        </w:tc>
        <w:tc>
          <w:tcPr>
            <w:tcW w:w="1393" w:type="dxa"/>
            <w:hideMark/>
          </w:tcPr>
          <w:p w14:paraId="10C6D59B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188</w:t>
            </w:r>
          </w:p>
        </w:tc>
      </w:tr>
      <w:tr w:rsidR="0027780E" w:rsidRPr="00C51F98" w14:paraId="538E3F38" w14:textId="77777777" w:rsidTr="00C51F98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  <w:hideMark/>
          </w:tcPr>
          <w:p w14:paraId="3239AC84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Sex (female)</w:t>
            </w:r>
          </w:p>
        </w:tc>
        <w:tc>
          <w:tcPr>
            <w:tcW w:w="1121" w:type="dxa"/>
            <w:hideMark/>
          </w:tcPr>
          <w:p w14:paraId="699C146D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033</w:t>
            </w:r>
          </w:p>
        </w:tc>
        <w:tc>
          <w:tcPr>
            <w:tcW w:w="3416" w:type="dxa"/>
            <w:hideMark/>
          </w:tcPr>
          <w:p w14:paraId="23C87696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224 – 0.289</w:t>
            </w:r>
          </w:p>
        </w:tc>
        <w:tc>
          <w:tcPr>
            <w:tcW w:w="1393" w:type="dxa"/>
            <w:hideMark/>
          </w:tcPr>
          <w:p w14:paraId="5C7A1BED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793</w:t>
            </w:r>
          </w:p>
        </w:tc>
      </w:tr>
      <w:tr w:rsidR="0027780E" w:rsidRPr="00C51F98" w14:paraId="1D939471" w14:textId="77777777" w:rsidTr="00C5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131C254F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Baseline weight-for-age z-score</w:t>
            </w:r>
          </w:p>
        </w:tc>
        <w:tc>
          <w:tcPr>
            <w:tcW w:w="1121" w:type="dxa"/>
          </w:tcPr>
          <w:p w14:paraId="39CFF2A2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991</w:t>
            </w:r>
          </w:p>
        </w:tc>
        <w:tc>
          <w:tcPr>
            <w:tcW w:w="3416" w:type="dxa"/>
          </w:tcPr>
          <w:p w14:paraId="799C0DC2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809 – 1.174</w:t>
            </w:r>
          </w:p>
        </w:tc>
        <w:tc>
          <w:tcPr>
            <w:tcW w:w="1393" w:type="dxa"/>
          </w:tcPr>
          <w:p w14:paraId="72C8D4AB" w14:textId="77777777" w:rsidR="0027780E" w:rsidRPr="00C51F98" w:rsidRDefault="0027780E" w:rsidP="0050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&lt;0.001</w:t>
            </w:r>
          </w:p>
        </w:tc>
      </w:tr>
      <w:tr w:rsidR="0027780E" w:rsidRPr="00C51F98" w14:paraId="011658EC" w14:textId="77777777" w:rsidTr="00C51F98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0" w:type="dxa"/>
          </w:tcPr>
          <w:p w14:paraId="41B27151" w14:textId="77777777" w:rsidR="0027780E" w:rsidRPr="00C51F98" w:rsidRDefault="0027780E" w:rsidP="005048D4">
            <w:pPr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Study cohort (sibling)</w:t>
            </w:r>
          </w:p>
        </w:tc>
        <w:tc>
          <w:tcPr>
            <w:tcW w:w="1121" w:type="dxa"/>
          </w:tcPr>
          <w:p w14:paraId="75B20817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091</w:t>
            </w:r>
          </w:p>
        </w:tc>
        <w:tc>
          <w:tcPr>
            <w:tcW w:w="3416" w:type="dxa"/>
          </w:tcPr>
          <w:p w14:paraId="49ED4820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-0.312 – 0.130</w:t>
            </w:r>
          </w:p>
        </w:tc>
        <w:tc>
          <w:tcPr>
            <w:tcW w:w="1393" w:type="dxa"/>
          </w:tcPr>
          <w:p w14:paraId="2EF4D183" w14:textId="77777777" w:rsidR="0027780E" w:rsidRPr="00C51F98" w:rsidRDefault="0027780E" w:rsidP="0050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1F98">
              <w:rPr>
                <w:rFonts w:ascii="Arial" w:eastAsia="Times New Roman" w:hAnsi="Arial" w:cs="Arial"/>
              </w:rPr>
              <w:t>0.400</w:t>
            </w:r>
          </w:p>
        </w:tc>
      </w:tr>
    </w:tbl>
    <w:p w14:paraId="6A2BA9A7" w14:textId="77777777" w:rsidR="006A19C8" w:rsidRDefault="006A19C8" w:rsidP="006A19C8">
      <w:pPr>
        <w:spacing w:line="480" w:lineRule="auto"/>
        <w:rPr>
          <w:rFonts w:ascii="Arial" w:hAnsi="Arial" w:cs="Arial"/>
        </w:rPr>
      </w:pPr>
    </w:p>
    <w:p w14:paraId="4209B3DC" w14:textId="6F756907" w:rsidR="006A19C8" w:rsidRPr="006A19C8" w:rsidRDefault="006A19C8" w:rsidP="006A19C8">
      <w:pPr>
        <w:spacing w:line="480" w:lineRule="auto"/>
        <w:rPr>
          <w:rFonts w:ascii="Arial" w:hAnsi="Arial" w:cs="Arial"/>
        </w:rPr>
      </w:pPr>
      <w:r w:rsidRPr="006A19C8">
        <w:rPr>
          <w:rFonts w:ascii="Arial" w:hAnsi="Arial" w:cs="Arial"/>
        </w:rPr>
        <w:t>Values are unstandardized β coefficients with 95% confidence intervals and P values from a multivariable linear regression with 12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week weight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for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age z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score as the dependent variable. Covariates: baseline age (years), sex (female), baseline weight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for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age z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score, and study cohort (sibling). Standard errors were clustered by family. P values are two</w:t>
      </w:r>
      <w:r w:rsidRPr="006A19C8">
        <w:rPr>
          <w:rFonts w:ascii="Cambria Math" w:hAnsi="Cambria Math" w:cs="Cambria Math"/>
        </w:rPr>
        <w:t>‑</w:t>
      </w:r>
      <w:r w:rsidRPr="006A19C8">
        <w:rPr>
          <w:rFonts w:ascii="Arial" w:hAnsi="Arial" w:cs="Arial"/>
        </w:rPr>
        <w:t>sided; α = 0.05.</w:t>
      </w:r>
    </w:p>
    <w:p w14:paraId="6D28673D" w14:textId="55B9781C" w:rsidR="0027780E" w:rsidRPr="00C51F98" w:rsidRDefault="006A19C8" w:rsidP="006A19C8">
      <w:pPr>
        <w:spacing w:line="480" w:lineRule="auto"/>
        <w:rPr>
          <w:rFonts w:ascii="Arial" w:hAnsi="Arial" w:cs="Arial"/>
        </w:rPr>
      </w:pPr>
      <w:r w:rsidRPr="006A19C8">
        <w:rPr>
          <w:rFonts w:ascii="Arial" w:hAnsi="Arial" w:cs="Arial"/>
        </w:rPr>
        <w:t xml:space="preserve">Abbreviations: SCA, sickle cell </w:t>
      </w:r>
      <w:proofErr w:type="spellStart"/>
      <w:r w:rsidRPr="006A19C8">
        <w:rPr>
          <w:rFonts w:ascii="Arial" w:hAnsi="Arial" w:cs="Arial"/>
        </w:rPr>
        <w:t>anemia</w:t>
      </w:r>
      <w:proofErr w:type="spellEnd"/>
      <w:r w:rsidRPr="006A19C8">
        <w:rPr>
          <w:rFonts w:ascii="Arial" w:hAnsi="Arial" w:cs="Arial"/>
        </w:rPr>
        <w:t>; CI, confidence interval.</w:t>
      </w:r>
    </w:p>
    <w:p w14:paraId="0F4C549C" w14:textId="6623B4C4" w:rsidR="009304F4" w:rsidRPr="00C51F98" w:rsidRDefault="009304F4" w:rsidP="0027780E">
      <w:pPr>
        <w:rPr>
          <w:rFonts w:ascii="Arial" w:eastAsia="Calibri" w:hAnsi="Arial" w:cs="Arial"/>
        </w:rPr>
      </w:pPr>
    </w:p>
    <w:p w14:paraId="59A7CC07" w14:textId="38709E15" w:rsidR="009304F4" w:rsidRPr="00766B2C" w:rsidRDefault="009304F4" w:rsidP="00766B2C">
      <w:pPr>
        <w:rPr>
          <w:rFonts w:ascii="Arial" w:hAnsi="Arial" w:cs="Arial"/>
          <w:b/>
          <w:bCs/>
        </w:rPr>
      </w:pPr>
    </w:p>
    <w:sectPr w:rsidR="009304F4" w:rsidRPr="00766B2C" w:rsidSect="00625AA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5E4CC" w14:textId="77777777" w:rsidR="009720BE" w:rsidRDefault="009720BE" w:rsidP="006528B1">
      <w:pPr>
        <w:spacing w:after="0" w:line="240" w:lineRule="auto"/>
      </w:pPr>
      <w:r>
        <w:separator/>
      </w:r>
    </w:p>
  </w:endnote>
  <w:endnote w:type="continuationSeparator" w:id="0">
    <w:p w14:paraId="3384D65C" w14:textId="77777777" w:rsidR="009720BE" w:rsidRDefault="009720BE" w:rsidP="00652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5021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3AEDAC" w14:textId="05601040" w:rsidR="006528B1" w:rsidRDefault="006528B1">
        <w:pPr>
          <w:pStyle w:val="Footer"/>
          <w:jc w:val="right"/>
        </w:pPr>
        <w:r w:rsidRPr="003743A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743A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743A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743A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743A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CA353F7" w14:textId="77777777" w:rsidR="006528B1" w:rsidRDefault="006528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8AA6B" w14:textId="77777777" w:rsidR="009720BE" w:rsidRDefault="009720BE" w:rsidP="006528B1">
      <w:pPr>
        <w:spacing w:after="0" w:line="240" w:lineRule="auto"/>
      </w:pPr>
      <w:r>
        <w:separator/>
      </w:r>
    </w:p>
  </w:footnote>
  <w:footnote w:type="continuationSeparator" w:id="0">
    <w:p w14:paraId="59FBC089" w14:textId="77777777" w:rsidR="009720BE" w:rsidRDefault="009720BE" w:rsidP="00652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552A4"/>
    <w:multiLevelType w:val="hybridMultilevel"/>
    <w:tmpl w:val="472A790C"/>
    <w:lvl w:ilvl="0" w:tplc="3F6C85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35EB7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3B6AE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19010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50052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A7A2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82AF6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A206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CE285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25C668E3"/>
    <w:multiLevelType w:val="hybridMultilevel"/>
    <w:tmpl w:val="1096A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46E0B"/>
    <w:multiLevelType w:val="hybridMultilevel"/>
    <w:tmpl w:val="F8DC9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659D7"/>
    <w:multiLevelType w:val="hybridMultilevel"/>
    <w:tmpl w:val="8B9EC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00F66"/>
    <w:multiLevelType w:val="multilevel"/>
    <w:tmpl w:val="D25C9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AF13BC"/>
    <w:multiLevelType w:val="hybridMultilevel"/>
    <w:tmpl w:val="D8248748"/>
    <w:lvl w:ilvl="0" w:tplc="66321BC0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DF665F"/>
    <w:multiLevelType w:val="multilevel"/>
    <w:tmpl w:val="436CE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AE741C"/>
    <w:multiLevelType w:val="hybridMultilevel"/>
    <w:tmpl w:val="695C5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7E0336"/>
    <w:multiLevelType w:val="multilevel"/>
    <w:tmpl w:val="AB7E9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5136516">
    <w:abstractNumId w:val="5"/>
  </w:num>
  <w:num w:numId="2" w16cid:durableId="1087845188">
    <w:abstractNumId w:val="8"/>
  </w:num>
  <w:num w:numId="3" w16cid:durableId="952512912">
    <w:abstractNumId w:val="3"/>
  </w:num>
  <w:num w:numId="4" w16cid:durableId="1711876331">
    <w:abstractNumId w:val="6"/>
  </w:num>
  <w:num w:numId="5" w16cid:durableId="881017420">
    <w:abstractNumId w:val="4"/>
  </w:num>
  <w:num w:numId="6" w16cid:durableId="1703625376">
    <w:abstractNumId w:val="0"/>
  </w:num>
  <w:num w:numId="7" w16cid:durableId="479999391">
    <w:abstractNumId w:val="7"/>
  </w:num>
  <w:num w:numId="8" w16cid:durableId="960956516">
    <w:abstractNumId w:val="1"/>
  </w:num>
  <w:num w:numId="9" w16cid:durableId="14429221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wMDU0MjUysDS0MDZQ0lEKTi0uzszPAykwNaoFAKwZvb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5tpxzdovev2yea0t85detssespf29xfr2f&quot;&gt;My EndNote Library&lt;record-ids&gt;&lt;item&gt;25&lt;/item&gt;&lt;/record-ids&gt;&lt;/item&gt;&lt;/Libraries&gt;"/>
  </w:docVars>
  <w:rsids>
    <w:rsidRoot w:val="002C7884"/>
    <w:rsid w:val="00000054"/>
    <w:rsid w:val="00001B2E"/>
    <w:rsid w:val="000022E6"/>
    <w:rsid w:val="00002661"/>
    <w:rsid w:val="000037DF"/>
    <w:rsid w:val="00005D16"/>
    <w:rsid w:val="00007623"/>
    <w:rsid w:val="00010CC1"/>
    <w:rsid w:val="0001499A"/>
    <w:rsid w:val="00014CA7"/>
    <w:rsid w:val="00014CD9"/>
    <w:rsid w:val="00015B85"/>
    <w:rsid w:val="00017700"/>
    <w:rsid w:val="000207FE"/>
    <w:rsid w:val="000246C4"/>
    <w:rsid w:val="00026C34"/>
    <w:rsid w:val="000278F6"/>
    <w:rsid w:val="00030555"/>
    <w:rsid w:val="00031124"/>
    <w:rsid w:val="00036253"/>
    <w:rsid w:val="00040EF6"/>
    <w:rsid w:val="000439BD"/>
    <w:rsid w:val="00044018"/>
    <w:rsid w:val="0004512C"/>
    <w:rsid w:val="00045C98"/>
    <w:rsid w:val="000478A5"/>
    <w:rsid w:val="00051089"/>
    <w:rsid w:val="00051909"/>
    <w:rsid w:val="0005711F"/>
    <w:rsid w:val="00060239"/>
    <w:rsid w:val="000614B6"/>
    <w:rsid w:val="00061A70"/>
    <w:rsid w:val="000642E0"/>
    <w:rsid w:val="00064A58"/>
    <w:rsid w:val="0006674D"/>
    <w:rsid w:val="000674C8"/>
    <w:rsid w:val="00067F50"/>
    <w:rsid w:val="00073FC8"/>
    <w:rsid w:val="0007789F"/>
    <w:rsid w:val="00080E2F"/>
    <w:rsid w:val="00082978"/>
    <w:rsid w:val="0008479B"/>
    <w:rsid w:val="000862FF"/>
    <w:rsid w:val="00086530"/>
    <w:rsid w:val="000877CB"/>
    <w:rsid w:val="00090C91"/>
    <w:rsid w:val="0009658C"/>
    <w:rsid w:val="00096AE7"/>
    <w:rsid w:val="000A0A38"/>
    <w:rsid w:val="000A3620"/>
    <w:rsid w:val="000A5194"/>
    <w:rsid w:val="000A6AB1"/>
    <w:rsid w:val="000A7A1C"/>
    <w:rsid w:val="000B010D"/>
    <w:rsid w:val="000B1656"/>
    <w:rsid w:val="000B2C0D"/>
    <w:rsid w:val="000B70C1"/>
    <w:rsid w:val="000B7946"/>
    <w:rsid w:val="000B7FC4"/>
    <w:rsid w:val="000C0302"/>
    <w:rsid w:val="000C0743"/>
    <w:rsid w:val="000C12AA"/>
    <w:rsid w:val="000C234A"/>
    <w:rsid w:val="000C3582"/>
    <w:rsid w:val="000C3F0E"/>
    <w:rsid w:val="000C410D"/>
    <w:rsid w:val="000C4313"/>
    <w:rsid w:val="000C678A"/>
    <w:rsid w:val="000C7211"/>
    <w:rsid w:val="000D072D"/>
    <w:rsid w:val="000D4CE4"/>
    <w:rsid w:val="000E0A17"/>
    <w:rsid w:val="000E27E1"/>
    <w:rsid w:val="000E33E8"/>
    <w:rsid w:val="000E4888"/>
    <w:rsid w:val="000E5245"/>
    <w:rsid w:val="000E5295"/>
    <w:rsid w:val="000E7D7E"/>
    <w:rsid w:val="000F129E"/>
    <w:rsid w:val="000F51B9"/>
    <w:rsid w:val="000F6CE0"/>
    <w:rsid w:val="00101A51"/>
    <w:rsid w:val="001029D7"/>
    <w:rsid w:val="00107E73"/>
    <w:rsid w:val="001105C5"/>
    <w:rsid w:val="00116361"/>
    <w:rsid w:val="0011776D"/>
    <w:rsid w:val="00117AE2"/>
    <w:rsid w:val="00117AE8"/>
    <w:rsid w:val="00121926"/>
    <w:rsid w:val="00121A21"/>
    <w:rsid w:val="00121F74"/>
    <w:rsid w:val="0012539B"/>
    <w:rsid w:val="001274DD"/>
    <w:rsid w:val="0012777B"/>
    <w:rsid w:val="001277CF"/>
    <w:rsid w:val="00130810"/>
    <w:rsid w:val="001320FD"/>
    <w:rsid w:val="00133289"/>
    <w:rsid w:val="00136933"/>
    <w:rsid w:val="0013710D"/>
    <w:rsid w:val="00137F7B"/>
    <w:rsid w:val="00141678"/>
    <w:rsid w:val="00141A97"/>
    <w:rsid w:val="001429D7"/>
    <w:rsid w:val="001463C2"/>
    <w:rsid w:val="00147D7C"/>
    <w:rsid w:val="00154C90"/>
    <w:rsid w:val="00160EB9"/>
    <w:rsid w:val="00160FE2"/>
    <w:rsid w:val="00162D68"/>
    <w:rsid w:val="00163C6A"/>
    <w:rsid w:val="00164AF1"/>
    <w:rsid w:val="0016685A"/>
    <w:rsid w:val="00180C1F"/>
    <w:rsid w:val="00183055"/>
    <w:rsid w:val="00183875"/>
    <w:rsid w:val="00183FC8"/>
    <w:rsid w:val="001842ED"/>
    <w:rsid w:val="00186175"/>
    <w:rsid w:val="001950E7"/>
    <w:rsid w:val="001950F0"/>
    <w:rsid w:val="00196EBA"/>
    <w:rsid w:val="00196F91"/>
    <w:rsid w:val="00197F55"/>
    <w:rsid w:val="001A0C8B"/>
    <w:rsid w:val="001A3394"/>
    <w:rsid w:val="001A59C6"/>
    <w:rsid w:val="001A6501"/>
    <w:rsid w:val="001B11F5"/>
    <w:rsid w:val="001B16C3"/>
    <w:rsid w:val="001B228A"/>
    <w:rsid w:val="001B6A0E"/>
    <w:rsid w:val="001B7759"/>
    <w:rsid w:val="001B7D98"/>
    <w:rsid w:val="001C1D2A"/>
    <w:rsid w:val="001C2B90"/>
    <w:rsid w:val="001C3C23"/>
    <w:rsid w:val="001C5A43"/>
    <w:rsid w:val="001C638B"/>
    <w:rsid w:val="001C6CCC"/>
    <w:rsid w:val="001C76FD"/>
    <w:rsid w:val="001C7F53"/>
    <w:rsid w:val="001D06B2"/>
    <w:rsid w:val="001D123D"/>
    <w:rsid w:val="001D5539"/>
    <w:rsid w:val="001D623E"/>
    <w:rsid w:val="001E15B0"/>
    <w:rsid w:val="001E2662"/>
    <w:rsid w:val="001E2C43"/>
    <w:rsid w:val="001E3A2D"/>
    <w:rsid w:val="001E41CB"/>
    <w:rsid w:val="001E6CB1"/>
    <w:rsid w:val="001E7836"/>
    <w:rsid w:val="001E7E85"/>
    <w:rsid w:val="001F34DE"/>
    <w:rsid w:val="001F3C07"/>
    <w:rsid w:val="001F419C"/>
    <w:rsid w:val="001F49F0"/>
    <w:rsid w:val="001F68BF"/>
    <w:rsid w:val="001F7268"/>
    <w:rsid w:val="002014F2"/>
    <w:rsid w:val="00204D7C"/>
    <w:rsid w:val="00207313"/>
    <w:rsid w:val="00210F80"/>
    <w:rsid w:val="00213E7C"/>
    <w:rsid w:val="00214F1A"/>
    <w:rsid w:val="002259E4"/>
    <w:rsid w:val="0023048D"/>
    <w:rsid w:val="00230B7B"/>
    <w:rsid w:val="00231ADB"/>
    <w:rsid w:val="002333E8"/>
    <w:rsid w:val="00233DDE"/>
    <w:rsid w:val="00234206"/>
    <w:rsid w:val="002345F9"/>
    <w:rsid w:val="00237319"/>
    <w:rsid w:val="002376EC"/>
    <w:rsid w:val="00241A4C"/>
    <w:rsid w:val="00243854"/>
    <w:rsid w:val="00244AC3"/>
    <w:rsid w:val="002457B7"/>
    <w:rsid w:val="0025024C"/>
    <w:rsid w:val="00252188"/>
    <w:rsid w:val="002540FE"/>
    <w:rsid w:val="00254CC7"/>
    <w:rsid w:val="002565B5"/>
    <w:rsid w:val="002604C0"/>
    <w:rsid w:val="00261D42"/>
    <w:rsid w:val="0026221F"/>
    <w:rsid w:val="002625FA"/>
    <w:rsid w:val="002643A9"/>
    <w:rsid w:val="00266445"/>
    <w:rsid w:val="00270998"/>
    <w:rsid w:val="00270D19"/>
    <w:rsid w:val="002724BF"/>
    <w:rsid w:val="0027270A"/>
    <w:rsid w:val="0027296C"/>
    <w:rsid w:val="00274EC6"/>
    <w:rsid w:val="00276B2F"/>
    <w:rsid w:val="0027780E"/>
    <w:rsid w:val="00281007"/>
    <w:rsid w:val="00281106"/>
    <w:rsid w:val="00281950"/>
    <w:rsid w:val="00281BF3"/>
    <w:rsid w:val="002840D9"/>
    <w:rsid w:val="00285442"/>
    <w:rsid w:val="00285637"/>
    <w:rsid w:val="00286312"/>
    <w:rsid w:val="0028706D"/>
    <w:rsid w:val="00287E89"/>
    <w:rsid w:val="00290DF7"/>
    <w:rsid w:val="00291ED7"/>
    <w:rsid w:val="002931C2"/>
    <w:rsid w:val="0029475F"/>
    <w:rsid w:val="002951E0"/>
    <w:rsid w:val="0029646D"/>
    <w:rsid w:val="002977B1"/>
    <w:rsid w:val="002A283C"/>
    <w:rsid w:val="002A28F1"/>
    <w:rsid w:val="002A2FAE"/>
    <w:rsid w:val="002A457A"/>
    <w:rsid w:val="002B0C39"/>
    <w:rsid w:val="002B3787"/>
    <w:rsid w:val="002B4235"/>
    <w:rsid w:val="002B562B"/>
    <w:rsid w:val="002C260B"/>
    <w:rsid w:val="002C5DBF"/>
    <w:rsid w:val="002C7884"/>
    <w:rsid w:val="002D486F"/>
    <w:rsid w:val="002D540E"/>
    <w:rsid w:val="002D79BE"/>
    <w:rsid w:val="002E0CA9"/>
    <w:rsid w:val="002E15BC"/>
    <w:rsid w:val="002E24BF"/>
    <w:rsid w:val="002E4EAF"/>
    <w:rsid w:val="002F0D4D"/>
    <w:rsid w:val="002F1A85"/>
    <w:rsid w:val="002F228F"/>
    <w:rsid w:val="002F23C8"/>
    <w:rsid w:val="002F563B"/>
    <w:rsid w:val="002F5952"/>
    <w:rsid w:val="002F59CD"/>
    <w:rsid w:val="002F6858"/>
    <w:rsid w:val="002F7D78"/>
    <w:rsid w:val="003029D3"/>
    <w:rsid w:val="00302C25"/>
    <w:rsid w:val="00303928"/>
    <w:rsid w:val="0030454C"/>
    <w:rsid w:val="00307535"/>
    <w:rsid w:val="003115EB"/>
    <w:rsid w:val="0031175B"/>
    <w:rsid w:val="003173AE"/>
    <w:rsid w:val="00320219"/>
    <w:rsid w:val="003239A1"/>
    <w:rsid w:val="00324A80"/>
    <w:rsid w:val="00324AEF"/>
    <w:rsid w:val="0032751C"/>
    <w:rsid w:val="00331AA0"/>
    <w:rsid w:val="00333B01"/>
    <w:rsid w:val="00333F84"/>
    <w:rsid w:val="00335B86"/>
    <w:rsid w:val="003361BF"/>
    <w:rsid w:val="00336289"/>
    <w:rsid w:val="00340A82"/>
    <w:rsid w:val="00340D09"/>
    <w:rsid w:val="00341883"/>
    <w:rsid w:val="00341D47"/>
    <w:rsid w:val="00346EBE"/>
    <w:rsid w:val="00350CB5"/>
    <w:rsid w:val="003540DA"/>
    <w:rsid w:val="00354849"/>
    <w:rsid w:val="003550F0"/>
    <w:rsid w:val="003560E3"/>
    <w:rsid w:val="003561BA"/>
    <w:rsid w:val="00357541"/>
    <w:rsid w:val="003577D4"/>
    <w:rsid w:val="003578E5"/>
    <w:rsid w:val="00364F13"/>
    <w:rsid w:val="00365F4D"/>
    <w:rsid w:val="003670D4"/>
    <w:rsid w:val="00370182"/>
    <w:rsid w:val="003743AC"/>
    <w:rsid w:val="00374CDE"/>
    <w:rsid w:val="0038121F"/>
    <w:rsid w:val="003829E0"/>
    <w:rsid w:val="00383422"/>
    <w:rsid w:val="00383C45"/>
    <w:rsid w:val="0038414F"/>
    <w:rsid w:val="00384390"/>
    <w:rsid w:val="00385252"/>
    <w:rsid w:val="003872B4"/>
    <w:rsid w:val="003903AA"/>
    <w:rsid w:val="00390D8A"/>
    <w:rsid w:val="003912FD"/>
    <w:rsid w:val="00391983"/>
    <w:rsid w:val="00391E7F"/>
    <w:rsid w:val="003941C2"/>
    <w:rsid w:val="0039468F"/>
    <w:rsid w:val="00395B05"/>
    <w:rsid w:val="00397EEB"/>
    <w:rsid w:val="003A0AE9"/>
    <w:rsid w:val="003A1833"/>
    <w:rsid w:val="003A2ECD"/>
    <w:rsid w:val="003A5CD6"/>
    <w:rsid w:val="003A664D"/>
    <w:rsid w:val="003B145A"/>
    <w:rsid w:val="003B35C8"/>
    <w:rsid w:val="003B3B1D"/>
    <w:rsid w:val="003B438B"/>
    <w:rsid w:val="003B4BAF"/>
    <w:rsid w:val="003B4D78"/>
    <w:rsid w:val="003B61C3"/>
    <w:rsid w:val="003C2DAA"/>
    <w:rsid w:val="003C343E"/>
    <w:rsid w:val="003C3E25"/>
    <w:rsid w:val="003C40AC"/>
    <w:rsid w:val="003C5593"/>
    <w:rsid w:val="003C5B24"/>
    <w:rsid w:val="003C756E"/>
    <w:rsid w:val="003D08C2"/>
    <w:rsid w:val="003D094E"/>
    <w:rsid w:val="003D33F8"/>
    <w:rsid w:val="003D4FD1"/>
    <w:rsid w:val="003E181A"/>
    <w:rsid w:val="003E24ED"/>
    <w:rsid w:val="003E3218"/>
    <w:rsid w:val="003E4BEE"/>
    <w:rsid w:val="003E6BB4"/>
    <w:rsid w:val="003E74D8"/>
    <w:rsid w:val="003E7CDF"/>
    <w:rsid w:val="003F0136"/>
    <w:rsid w:val="003F0AB9"/>
    <w:rsid w:val="003F0ECF"/>
    <w:rsid w:val="003F14E6"/>
    <w:rsid w:val="003F3097"/>
    <w:rsid w:val="003F3B8B"/>
    <w:rsid w:val="003F5F21"/>
    <w:rsid w:val="003F756C"/>
    <w:rsid w:val="003F75F8"/>
    <w:rsid w:val="003F7DBA"/>
    <w:rsid w:val="00400466"/>
    <w:rsid w:val="00401AF0"/>
    <w:rsid w:val="00403DD4"/>
    <w:rsid w:val="00404A9D"/>
    <w:rsid w:val="00405D2F"/>
    <w:rsid w:val="00406A68"/>
    <w:rsid w:val="004105E4"/>
    <w:rsid w:val="0041094D"/>
    <w:rsid w:val="004139DE"/>
    <w:rsid w:val="00415CE9"/>
    <w:rsid w:val="00421531"/>
    <w:rsid w:val="004227D3"/>
    <w:rsid w:val="00423D6B"/>
    <w:rsid w:val="0042589A"/>
    <w:rsid w:val="00426910"/>
    <w:rsid w:val="004307E9"/>
    <w:rsid w:val="00431558"/>
    <w:rsid w:val="00431F79"/>
    <w:rsid w:val="00433BA9"/>
    <w:rsid w:val="00436FA2"/>
    <w:rsid w:val="004427E8"/>
    <w:rsid w:val="0044395D"/>
    <w:rsid w:val="004456FF"/>
    <w:rsid w:val="00452771"/>
    <w:rsid w:val="00454D81"/>
    <w:rsid w:val="00456587"/>
    <w:rsid w:val="00457530"/>
    <w:rsid w:val="00460385"/>
    <w:rsid w:val="004638A9"/>
    <w:rsid w:val="0046676C"/>
    <w:rsid w:val="004674A9"/>
    <w:rsid w:val="00467C74"/>
    <w:rsid w:val="00470717"/>
    <w:rsid w:val="00471E02"/>
    <w:rsid w:val="00472AA2"/>
    <w:rsid w:val="00472FEB"/>
    <w:rsid w:val="004745F5"/>
    <w:rsid w:val="004748C8"/>
    <w:rsid w:val="00474BDB"/>
    <w:rsid w:val="00475486"/>
    <w:rsid w:val="004761E5"/>
    <w:rsid w:val="00480710"/>
    <w:rsid w:val="00482275"/>
    <w:rsid w:val="0048294E"/>
    <w:rsid w:val="00483771"/>
    <w:rsid w:val="00493BF1"/>
    <w:rsid w:val="004961DB"/>
    <w:rsid w:val="0049677B"/>
    <w:rsid w:val="00496EA2"/>
    <w:rsid w:val="004A298B"/>
    <w:rsid w:val="004A2D09"/>
    <w:rsid w:val="004A535D"/>
    <w:rsid w:val="004A63AB"/>
    <w:rsid w:val="004A6B66"/>
    <w:rsid w:val="004A7818"/>
    <w:rsid w:val="004B03B7"/>
    <w:rsid w:val="004B1399"/>
    <w:rsid w:val="004B1615"/>
    <w:rsid w:val="004B5953"/>
    <w:rsid w:val="004B7A7C"/>
    <w:rsid w:val="004C613B"/>
    <w:rsid w:val="004C7650"/>
    <w:rsid w:val="004D026D"/>
    <w:rsid w:val="004D7738"/>
    <w:rsid w:val="004D7798"/>
    <w:rsid w:val="004D7E0C"/>
    <w:rsid w:val="004E05C0"/>
    <w:rsid w:val="004E0A62"/>
    <w:rsid w:val="004E46FB"/>
    <w:rsid w:val="004E5BD9"/>
    <w:rsid w:val="004E6A46"/>
    <w:rsid w:val="004E783E"/>
    <w:rsid w:val="004F1E3E"/>
    <w:rsid w:val="004F5715"/>
    <w:rsid w:val="00500052"/>
    <w:rsid w:val="0050068A"/>
    <w:rsid w:val="00503A27"/>
    <w:rsid w:val="00506867"/>
    <w:rsid w:val="00507034"/>
    <w:rsid w:val="00510231"/>
    <w:rsid w:val="005122EC"/>
    <w:rsid w:val="00513D19"/>
    <w:rsid w:val="00514C50"/>
    <w:rsid w:val="00515C69"/>
    <w:rsid w:val="0051755E"/>
    <w:rsid w:val="00517AE9"/>
    <w:rsid w:val="00520573"/>
    <w:rsid w:val="005206A2"/>
    <w:rsid w:val="005225BC"/>
    <w:rsid w:val="00522953"/>
    <w:rsid w:val="00523204"/>
    <w:rsid w:val="00525474"/>
    <w:rsid w:val="00525FF2"/>
    <w:rsid w:val="0052668B"/>
    <w:rsid w:val="00531FE4"/>
    <w:rsid w:val="00532289"/>
    <w:rsid w:val="00532931"/>
    <w:rsid w:val="00536A94"/>
    <w:rsid w:val="0053739C"/>
    <w:rsid w:val="00540E6F"/>
    <w:rsid w:val="00540F96"/>
    <w:rsid w:val="005418D1"/>
    <w:rsid w:val="0054347D"/>
    <w:rsid w:val="00545D53"/>
    <w:rsid w:val="00553EFF"/>
    <w:rsid w:val="0055434B"/>
    <w:rsid w:val="00560083"/>
    <w:rsid w:val="00564422"/>
    <w:rsid w:val="00564484"/>
    <w:rsid w:val="00571FD4"/>
    <w:rsid w:val="0057202E"/>
    <w:rsid w:val="00572994"/>
    <w:rsid w:val="00584EC8"/>
    <w:rsid w:val="005863E1"/>
    <w:rsid w:val="00587C65"/>
    <w:rsid w:val="005911F5"/>
    <w:rsid w:val="00591496"/>
    <w:rsid w:val="00594F2E"/>
    <w:rsid w:val="005960AB"/>
    <w:rsid w:val="00596BC6"/>
    <w:rsid w:val="005A0276"/>
    <w:rsid w:val="005A18DA"/>
    <w:rsid w:val="005A2A58"/>
    <w:rsid w:val="005A3763"/>
    <w:rsid w:val="005A4345"/>
    <w:rsid w:val="005A5F17"/>
    <w:rsid w:val="005A762E"/>
    <w:rsid w:val="005B00F8"/>
    <w:rsid w:val="005B38EF"/>
    <w:rsid w:val="005B5617"/>
    <w:rsid w:val="005B6C20"/>
    <w:rsid w:val="005C2C72"/>
    <w:rsid w:val="005C32EA"/>
    <w:rsid w:val="005C4442"/>
    <w:rsid w:val="005C475D"/>
    <w:rsid w:val="005C6E35"/>
    <w:rsid w:val="005C7D58"/>
    <w:rsid w:val="005C7E56"/>
    <w:rsid w:val="005D05D9"/>
    <w:rsid w:val="005D1A14"/>
    <w:rsid w:val="005D3C63"/>
    <w:rsid w:val="005D5933"/>
    <w:rsid w:val="005D77B8"/>
    <w:rsid w:val="005E0A6C"/>
    <w:rsid w:val="005E1E4B"/>
    <w:rsid w:val="005E329F"/>
    <w:rsid w:val="005F227D"/>
    <w:rsid w:val="005F2E25"/>
    <w:rsid w:val="005F4C38"/>
    <w:rsid w:val="005F4ED6"/>
    <w:rsid w:val="005F5CDF"/>
    <w:rsid w:val="005F6178"/>
    <w:rsid w:val="005F73FC"/>
    <w:rsid w:val="006020AA"/>
    <w:rsid w:val="006048BE"/>
    <w:rsid w:val="0061098F"/>
    <w:rsid w:val="006113EB"/>
    <w:rsid w:val="00611C49"/>
    <w:rsid w:val="00611EC5"/>
    <w:rsid w:val="00613263"/>
    <w:rsid w:val="00614C97"/>
    <w:rsid w:val="00616BC0"/>
    <w:rsid w:val="00617243"/>
    <w:rsid w:val="0061751B"/>
    <w:rsid w:val="0062103B"/>
    <w:rsid w:val="006223CE"/>
    <w:rsid w:val="0062394D"/>
    <w:rsid w:val="0062585D"/>
    <w:rsid w:val="00625AAB"/>
    <w:rsid w:val="006263DA"/>
    <w:rsid w:val="006266E2"/>
    <w:rsid w:val="0062751D"/>
    <w:rsid w:val="006310CD"/>
    <w:rsid w:val="006322E9"/>
    <w:rsid w:val="0063370A"/>
    <w:rsid w:val="00634489"/>
    <w:rsid w:val="00634CDA"/>
    <w:rsid w:val="00635EBB"/>
    <w:rsid w:val="006372C8"/>
    <w:rsid w:val="00637911"/>
    <w:rsid w:val="00640189"/>
    <w:rsid w:val="00640729"/>
    <w:rsid w:val="00640D74"/>
    <w:rsid w:val="006419A2"/>
    <w:rsid w:val="0064553A"/>
    <w:rsid w:val="006459B1"/>
    <w:rsid w:val="00650BBA"/>
    <w:rsid w:val="006528B1"/>
    <w:rsid w:val="006533EA"/>
    <w:rsid w:val="0065366A"/>
    <w:rsid w:val="00654299"/>
    <w:rsid w:val="006549A0"/>
    <w:rsid w:val="00660192"/>
    <w:rsid w:val="0066039B"/>
    <w:rsid w:val="00661837"/>
    <w:rsid w:val="00662792"/>
    <w:rsid w:val="00662BAD"/>
    <w:rsid w:val="006660A8"/>
    <w:rsid w:val="0067011A"/>
    <w:rsid w:val="006724F6"/>
    <w:rsid w:val="00674A92"/>
    <w:rsid w:val="006768A7"/>
    <w:rsid w:val="00677955"/>
    <w:rsid w:val="00677A38"/>
    <w:rsid w:val="00677EF9"/>
    <w:rsid w:val="00682083"/>
    <w:rsid w:val="00683035"/>
    <w:rsid w:val="00685308"/>
    <w:rsid w:val="006858DC"/>
    <w:rsid w:val="00686196"/>
    <w:rsid w:val="006873B8"/>
    <w:rsid w:val="0069179B"/>
    <w:rsid w:val="00692D16"/>
    <w:rsid w:val="00694D1F"/>
    <w:rsid w:val="00696D16"/>
    <w:rsid w:val="006A01E9"/>
    <w:rsid w:val="006A1027"/>
    <w:rsid w:val="006A19C8"/>
    <w:rsid w:val="006A1D7B"/>
    <w:rsid w:val="006A2CBB"/>
    <w:rsid w:val="006A30AA"/>
    <w:rsid w:val="006B1AC0"/>
    <w:rsid w:val="006B2E86"/>
    <w:rsid w:val="006B345C"/>
    <w:rsid w:val="006B5150"/>
    <w:rsid w:val="006C25D3"/>
    <w:rsid w:val="006C5746"/>
    <w:rsid w:val="006C580B"/>
    <w:rsid w:val="006C581D"/>
    <w:rsid w:val="006C5BA7"/>
    <w:rsid w:val="006C6AB4"/>
    <w:rsid w:val="006D17C1"/>
    <w:rsid w:val="006D23CC"/>
    <w:rsid w:val="006D6172"/>
    <w:rsid w:val="006D7CA2"/>
    <w:rsid w:val="006E018C"/>
    <w:rsid w:val="006E18A4"/>
    <w:rsid w:val="006E2CDA"/>
    <w:rsid w:val="006E48CA"/>
    <w:rsid w:val="006E57EE"/>
    <w:rsid w:val="006E5E35"/>
    <w:rsid w:val="006E70E9"/>
    <w:rsid w:val="006E7519"/>
    <w:rsid w:val="006F065C"/>
    <w:rsid w:val="006F13A1"/>
    <w:rsid w:val="006F51B8"/>
    <w:rsid w:val="00700EB6"/>
    <w:rsid w:val="00701274"/>
    <w:rsid w:val="0070296A"/>
    <w:rsid w:val="00702A49"/>
    <w:rsid w:val="00702E98"/>
    <w:rsid w:val="007061A0"/>
    <w:rsid w:val="00706698"/>
    <w:rsid w:val="00707863"/>
    <w:rsid w:val="00707F13"/>
    <w:rsid w:val="00714E5A"/>
    <w:rsid w:val="0072111D"/>
    <w:rsid w:val="00722FFB"/>
    <w:rsid w:val="00730A2A"/>
    <w:rsid w:val="00730E28"/>
    <w:rsid w:val="00733731"/>
    <w:rsid w:val="00736454"/>
    <w:rsid w:val="00737B07"/>
    <w:rsid w:val="007402F9"/>
    <w:rsid w:val="00745415"/>
    <w:rsid w:val="00746392"/>
    <w:rsid w:val="00750411"/>
    <w:rsid w:val="007514F6"/>
    <w:rsid w:val="007516FF"/>
    <w:rsid w:val="00752923"/>
    <w:rsid w:val="00753878"/>
    <w:rsid w:val="007558FC"/>
    <w:rsid w:val="007633DC"/>
    <w:rsid w:val="00763C91"/>
    <w:rsid w:val="00766B2C"/>
    <w:rsid w:val="00767260"/>
    <w:rsid w:val="00772A53"/>
    <w:rsid w:val="007739F5"/>
    <w:rsid w:val="00776A9C"/>
    <w:rsid w:val="0078002A"/>
    <w:rsid w:val="007831B6"/>
    <w:rsid w:val="00783776"/>
    <w:rsid w:val="00785273"/>
    <w:rsid w:val="00786413"/>
    <w:rsid w:val="00796F18"/>
    <w:rsid w:val="007A117B"/>
    <w:rsid w:val="007A27C1"/>
    <w:rsid w:val="007A2DD7"/>
    <w:rsid w:val="007A37A7"/>
    <w:rsid w:val="007A4228"/>
    <w:rsid w:val="007A5182"/>
    <w:rsid w:val="007A56FB"/>
    <w:rsid w:val="007B019B"/>
    <w:rsid w:val="007B114F"/>
    <w:rsid w:val="007B3848"/>
    <w:rsid w:val="007B6217"/>
    <w:rsid w:val="007C26EA"/>
    <w:rsid w:val="007C41E1"/>
    <w:rsid w:val="007C5AAE"/>
    <w:rsid w:val="007C6B1A"/>
    <w:rsid w:val="007C7AF9"/>
    <w:rsid w:val="007D1016"/>
    <w:rsid w:val="007D2D2B"/>
    <w:rsid w:val="007D31FB"/>
    <w:rsid w:val="007D4163"/>
    <w:rsid w:val="007D4B3D"/>
    <w:rsid w:val="007D50AC"/>
    <w:rsid w:val="007D51A2"/>
    <w:rsid w:val="007E0254"/>
    <w:rsid w:val="007E6EAF"/>
    <w:rsid w:val="00800AF3"/>
    <w:rsid w:val="00802D21"/>
    <w:rsid w:val="00806379"/>
    <w:rsid w:val="00814FA5"/>
    <w:rsid w:val="008206BD"/>
    <w:rsid w:val="0082159B"/>
    <w:rsid w:val="00824819"/>
    <w:rsid w:val="00825F68"/>
    <w:rsid w:val="00826B70"/>
    <w:rsid w:val="00830AFD"/>
    <w:rsid w:val="00830B66"/>
    <w:rsid w:val="008328D2"/>
    <w:rsid w:val="008334D5"/>
    <w:rsid w:val="00835383"/>
    <w:rsid w:val="0084058F"/>
    <w:rsid w:val="008421E4"/>
    <w:rsid w:val="008434C4"/>
    <w:rsid w:val="008468D1"/>
    <w:rsid w:val="008556A4"/>
    <w:rsid w:val="0085648E"/>
    <w:rsid w:val="008634DF"/>
    <w:rsid w:val="00863DF0"/>
    <w:rsid w:val="00865DF4"/>
    <w:rsid w:val="0086691E"/>
    <w:rsid w:val="00866958"/>
    <w:rsid w:val="0086712D"/>
    <w:rsid w:val="00867CBC"/>
    <w:rsid w:val="00870944"/>
    <w:rsid w:val="00871D28"/>
    <w:rsid w:val="00872149"/>
    <w:rsid w:val="008736A9"/>
    <w:rsid w:val="00875F5A"/>
    <w:rsid w:val="00876FAF"/>
    <w:rsid w:val="00877D93"/>
    <w:rsid w:val="008815D3"/>
    <w:rsid w:val="00881988"/>
    <w:rsid w:val="00881CB1"/>
    <w:rsid w:val="00885428"/>
    <w:rsid w:val="00885B1E"/>
    <w:rsid w:val="00886C7B"/>
    <w:rsid w:val="0088765E"/>
    <w:rsid w:val="0089057C"/>
    <w:rsid w:val="00890EEC"/>
    <w:rsid w:val="00890EF7"/>
    <w:rsid w:val="008912CC"/>
    <w:rsid w:val="008970E6"/>
    <w:rsid w:val="0089737D"/>
    <w:rsid w:val="008A4389"/>
    <w:rsid w:val="008A556E"/>
    <w:rsid w:val="008A777B"/>
    <w:rsid w:val="008A7962"/>
    <w:rsid w:val="008B0508"/>
    <w:rsid w:val="008B12A2"/>
    <w:rsid w:val="008B2B8D"/>
    <w:rsid w:val="008B3382"/>
    <w:rsid w:val="008B58E0"/>
    <w:rsid w:val="008B5F3C"/>
    <w:rsid w:val="008C101A"/>
    <w:rsid w:val="008C1F28"/>
    <w:rsid w:val="008C2DE6"/>
    <w:rsid w:val="008D199B"/>
    <w:rsid w:val="008D1A9F"/>
    <w:rsid w:val="008D7670"/>
    <w:rsid w:val="008D789A"/>
    <w:rsid w:val="008D7DD8"/>
    <w:rsid w:val="008E13E3"/>
    <w:rsid w:val="008E16AA"/>
    <w:rsid w:val="008E2D08"/>
    <w:rsid w:val="008E60C7"/>
    <w:rsid w:val="008E64B9"/>
    <w:rsid w:val="008F63BD"/>
    <w:rsid w:val="008F79B7"/>
    <w:rsid w:val="009020FE"/>
    <w:rsid w:val="00903C6A"/>
    <w:rsid w:val="00903FD3"/>
    <w:rsid w:val="0090424A"/>
    <w:rsid w:val="009053D4"/>
    <w:rsid w:val="00910B89"/>
    <w:rsid w:val="00910E4D"/>
    <w:rsid w:val="009133AE"/>
    <w:rsid w:val="00915556"/>
    <w:rsid w:val="00915628"/>
    <w:rsid w:val="0091589B"/>
    <w:rsid w:val="00917848"/>
    <w:rsid w:val="00921C7A"/>
    <w:rsid w:val="00926A98"/>
    <w:rsid w:val="009304F4"/>
    <w:rsid w:val="00934867"/>
    <w:rsid w:val="0093713B"/>
    <w:rsid w:val="00941B79"/>
    <w:rsid w:val="0094403D"/>
    <w:rsid w:val="00944F82"/>
    <w:rsid w:val="00945D87"/>
    <w:rsid w:val="00945E00"/>
    <w:rsid w:val="00950073"/>
    <w:rsid w:val="00951481"/>
    <w:rsid w:val="0095280C"/>
    <w:rsid w:val="00952E57"/>
    <w:rsid w:val="00953268"/>
    <w:rsid w:val="00954652"/>
    <w:rsid w:val="0095582D"/>
    <w:rsid w:val="00957786"/>
    <w:rsid w:val="0095798F"/>
    <w:rsid w:val="009605D3"/>
    <w:rsid w:val="0096085E"/>
    <w:rsid w:val="0096218A"/>
    <w:rsid w:val="009638E9"/>
    <w:rsid w:val="00963CF8"/>
    <w:rsid w:val="00970D91"/>
    <w:rsid w:val="009720BE"/>
    <w:rsid w:val="00976185"/>
    <w:rsid w:val="00976435"/>
    <w:rsid w:val="00981CE4"/>
    <w:rsid w:val="009842B5"/>
    <w:rsid w:val="009855F4"/>
    <w:rsid w:val="00985D65"/>
    <w:rsid w:val="0099057F"/>
    <w:rsid w:val="00990B08"/>
    <w:rsid w:val="009967E6"/>
    <w:rsid w:val="00996AD8"/>
    <w:rsid w:val="00997832"/>
    <w:rsid w:val="009A00E6"/>
    <w:rsid w:val="009A0E15"/>
    <w:rsid w:val="009A12C4"/>
    <w:rsid w:val="009A29C7"/>
    <w:rsid w:val="009A6CA3"/>
    <w:rsid w:val="009B0448"/>
    <w:rsid w:val="009B0AB9"/>
    <w:rsid w:val="009B2CA5"/>
    <w:rsid w:val="009B2ECF"/>
    <w:rsid w:val="009B5C4D"/>
    <w:rsid w:val="009B71F9"/>
    <w:rsid w:val="009B7E54"/>
    <w:rsid w:val="009C07BF"/>
    <w:rsid w:val="009C16ED"/>
    <w:rsid w:val="009C1A1A"/>
    <w:rsid w:val="009C22A7"/>
    <w:rsid w:val="009C250E"/>
    <w:rsid w:val="009C3319"/>
    <w:rsid w:val="009C3F07"/>
    <w:rsid w:val="009C470C"/>
    <w:rsid w:val="009D10A4"/>
    <w:rsid w:val="009D166D"/>
    <w:rsid w:val="009D53D9"/>
    <w:rsid w:val="009D6A96"/>
    <w:rsid w:val="009E07B3"/>
    <w:rsid w:val="009E0ED6"/>
    <w:rsid w:val="009E7255"/>
    <w:rsid w:val="009F0270"/>
    <w:rsid w:val="009F0B91"/>
    <w:rsid w:val="009F1132"/>
    <w:rsid w:val="009F2599"/>
    <w:rsid w:val="009F2A08"/>
    <w:rsid w:val="009F2D97"/>
    <w:rsid w:val="009F53F7"/>
    <w:rsid w:val="00A03615"/>
    <w:rsid w:val="00A058DE"/>
    <w:rsid w:val="00A06447"/>
    <w:rsid w:val="00A06F1C"/>
    <w:rsid w:val="00A15A31"/>
    <w:rsid w:val="00A15E31"/>
    <w:rsid w:val="00A20761"/>
    <w:rsid w:val="00A243D3"/>
    <w:rsid w:val="00A30140"/>
    <w:rsid w:val="00A337E3"/>
    <w:rsid w:val="00A40ED3"/>
    <w:rsid w:val="00A4546E"/>
    <w:rsid w:val="00A45D18"/>
    <w:rsid w:val="00A45D5B"/>
    <w:rsid w:val="00A46139"/>
    <w:rsid w:val="00A521F2"/>
    <w:rsid w:val="00A523F5"/>
    <w:rsid w:val="00A52938"/>
    <w:rsid w:val="00A53312"/>
    <w:rsid w:val="00A537E8"/>
    <w:rsid w:val="00A54EB2"/>
    <w:rsid w:val="00A55BA6"/>
    <w:rsid w:val="00A614E2"/>
    <w:rsid w:val="00A6204C"/>
    <w:rsid w:val="00A63BB7"/>
    <w:rsid w:val="00A656DD"/>
    <w:rsid w:val="00A66E2B"/>
    <w:rsid w:val="00A6751D"/>
    <w:rsid w:val="00A73270"/>
    <w:rsid w:val="00A73E6A"/>
    <w:rsid w:val="00A758DA"/>
    <w:rsid w:val="00A767A3"/>
    <w:rsid w:val="00A8047B"/>
    <w:rsid w:val="00A8192A"/>
    <w:rsid w:val="00A84E47"/>
    <w:rsid w:val="00A85CF7"/>
    <w:rsid w:val="00A922BC"/>
    <w:rsid w:val="00A92500"/>
    <w:rsid w:val="00A929A1"/>
    <w:rsid w:val="00A93D17"/>
    <w:rsid w:val="00A950A0"/>
    <w:rsid w:val="00A95206"/>
    <w:rsid w:val="00A966F1"/>
    <w:rsid w:val="00A97BE3"/>
    <w:rsid w:val="00AA127D"/>
    <w:rsid w:val="00AA18BA"/>
    <w:rsid w:val="00AA1A62"/>
    <w:rsid w:val="00AA5138"/>
    <w:rsid w:val="00AA6BC1"/>
    <w:rsid w:val="00AB44C9"/>
    <w:rsid w:val="00AB5FB9"/>
    <w:rsid w:val="00AB6600"/>
    <w:rsid w:val="00AC0681"/>
    <w:rsid w:val="00AC2C2A"/>
    <w:rsid w:val="00AC3051"/>
    <w:rsid w:val="00AC3F40"/>
    <w:rsid w:val="00AC4889"/>
    <w:rsid w:val="00AC5173"/>
    <w:rsid w:val="00AC51A0"/>
    <w:rsid w:val="00AC6385"/>
    <w:rsid w:val="00AD0259"/>
    <w:rsid w:val="00AD0803"/>
    <w:rsid w:val="00AD23DA"/>
    <w:rsid w:val="00AD28C7"/>
    <w:rsid w:val="00AD483B"/>
    <w:rsid w:val="00AE044B"/>
    <w:rsid w:val="00AE06F1"/>
    <w:rsid w:val="00AE231B"/>
    <w:rsid w:val="00AE269E"/>
    <w:rsid w:val="00AE26AA"/>
    <w:rsid w:val="00AE287E"/>
    <w:rsid w:val="00AE6DFD"/>
    <w:rsid w:val="00AE7DA0"/>
    <w:rsid w:val="00AF40F4"/>
    <w:rsid w:val="00AF5D23"/>
    <w:rsid w:val="00AF62A5"/>
    <w:rsid w:val="00AF65D7"/>
    <w:rsid w:val="00AF6E06"/>
    <w:rsid w:val="00AF6E37"/>
    <w:rsid w:val="00AF7E77"/>
    <w:rsid w:val="00B009F9"/>
    <w:rsid w:val="00B00BA2"/>
    <w:rsid w:val="00B013E2"/>
    <w:rsid w:val="00B0521C"/>
    <w:rsid w:val="00B0564B"/>
    <w:rsid w:val="00B05735"/>
    <w:rsid w:val="00B06C47"/>
    <w:rsid w:val="00B06FD1"/>
    <w:rsid w:val="00B0745E"/>
    <w:rsid w:val="00B07581"/>
    <w:rsid w:val="00B10946"/>
    <w:rsid w:val="00B123B6"/>
    <w:rsid w:val="00B130E3"/>
    <w:rsid w:val="00B13946"/>
    <w:rsid w:val="00B14AA6"/>
    <w:rsid w:val="00B156C2"/>
    <w:rsid w:val="00B2381D"/>
    <w:rsid w:val="00B24ADF"/>
    <w:rsid w:val="00B25415"/>
    <w:rsid w:val="00B2605A"/>
    <w:rsid w:val="00B27D80"/>
    <w:rsid w:val="00B31CAA"/>
    <w:rsid w:val="00B33F3C"/>
    <w:rsid w:val="00B33F79"/>
    <w:rsid w:val="00B34366"/>
    <w:rsid w:val="00B3667D"/>
    <w:rsid w:val="00B3726F"/>
    <w:rsid w:val="00B3747D"/>
    <w:rsid w:val="00B37494"/>
    <w:rsid w:val="00B37A56"/>
    <w:rsid w:val="00B50746"/>
    <w:rsid w:val="00B5078B"/>
    <w:rsid w:val="00B53397"/>
    <w:rsid w:val="00B53B45"/>
    <w:rsid w:val="00B54337"/>
    <w:rsid w:val="00B54A17"/>
    <w:rsid w:val="00B556B4"/>
    <w:rsid w:val="00B570D8"/>
    <w:rsid w:val="00B614DC"/>
    <w:rsid w:val="00B628CE"/>
    <w:rsid w:val="00B66BA1"/>
    <w:rsid w:val="00B679B8"/>
    <w:rsid w:val="00B67AFC"/>
    <w:rsid w:val="00B67E22"/>
    <w:rsid w:val="00B70B3A"/>
    <w:rsid w:val="00B75D51"/>
    <w:rsid w:val="00B7638A"/>
    <w:rsid w:val="00B76BAD"/>
    <w:rsid w:val="00B76F52"/>
    <w:rsid w:val="00B811BA"/>
    <w:rsid w:val="00B8195A"/>
    <w:rsid w:val="00B81D69"/>
    <w:rsid w:val="00B8237C"/>
    <w:rsid w:val="00B8546A"/>
    <w:rsid w:val="00B85B8C"/>
    <w:rsid w:val="00B875DE"/>
    <w:rsid w:val="00B90E49"/>
    <w:rsid w:val="00B957BB"/>
    <w:rsid w:val="00B96AB1"/>
    <w:rsid w:val="00B96F27"/>
    <w:rsid w:val="00BA0944"/>
    <w:rsid w:val="00BA09C2"/>
    <w:rsid w:val="00BA09F4"/>
    <w:rsid w:val="00BA179F"/>
    <w:rsid w:val="00BA5170"/>
    <w:rsid w:val="00BA72B2"/>
    <w:rsid w:val="00BB2DEF"/>
    <w:rsid w:val="00BB2FF8"/>
    <w:rsid w:val="00BB4626"/>
    <w:rsid w:val="00BB5B0F"/>
    <w:rsid w:val="00BB621A"/>
    <w:rsid w:val="00BB64FF"/>
    <w:rsid w:val="00BB6690"/>
    <w:rsid w:val="00BB7782"/>
    <w:rsid w:val="00BC593D"/>
    <w:rsid w:val="00BC5955"/>
    <w:rsid w:val="00BC7F75"/>
    <w:rsid w:val="00BD19DA"/>
    <w:rsid w:val="00BD2D66"/>
    <w:rsid w:val="00BD4D18"/>
    <w:rsid w:val="00BD51BC"/>
    <w:rsid w:val="00BD53C8"/>
    <w:rsid w:val="00BD7329"/>
    <w:rsid w:val="00BE2357"/>
    <w:rsid w:val="00BE6507"/>
    <w:rsid w:val="00BE678F"/>
    <w:rsid w:val="00BE72D8"/>
    <w:rsid w:val="00BE7704"/>
    <w:rsid w:val="00C0246E"/>
    <w:rsid w:val="00C02FCB"/>
    <w:rsid w:val="00C03AE7"/>
    <w:rsid w:val="00C04FEF"/>
    <w:rsid w:val="00C06628"/>
    <w:rsid w:val="00C06A29"/>
    <w:rsid w:val="00C07056"/>
    <w:rsid w:val="00C07E14"/>
    <w:rsid w:val="00C13B65"/>
    <w:rsid w:val="00C15E61"/>
    <w:rsid w:val="00C205AF"/>
    <w:rsid w:val="00C225D9"/>
    <w:rsid w:val="00C25477"/>
    <w:rsid w:val="00C258BB"/>
    <w:rsid w:val="00C26AF0"/>
    <w:rsid w:val="00C311DD"/>
    <w:rsid w:val="00C3161E"/>
    <w:rsid w:val="00C3164B"/>
    <w:rsid w:val="00C31D0B"/>
    <w:rsid w:val="00C330D3"/>
    <w:rsid w:val="00C34FA5"/>
    <w:rsid w:val="00C413E3"/>
    <w:rsid w:val="00C4422A"/>
    <w:rsid w:val="00C50949"/>
    <w:rsid w:val="00C50BC3"/>
    <w:rsid w:val="00C51130"/>
    <w:rsid w:val="00C51F98"/>
    <w:rsid w:val="00C52C05"/>
    <w:rsid w:val="00C52DBB"/>
    <w:rsid w:val="00C53C44"/>
    <w:rsid w:val="00C577D4"/>
    <w:rsid w:val="00C60053"/>
    <w:rsid w:val="00C642CE"/>
    <w:rsid w:val="00C655FB"/>
    <w:rsid w:val="00C7382C"/>
    <w:rsid w:val="00C74445"/>
    <w:rsid w:val="00C76F9C"/>
    <w:rsid w:val="00C776DA"/>
    <w:rsid w:val="00C77E59"/>
    <w:rsid w:val="00C81055"/>
    <w:rsid w:val="00C820CF"/>
    <w:rsid w:val="00C836FD"/>
    <w:rsid w:val="00C85DC2"/>
    <w:rsid w:val="00C87911"/>
    <w:rsid w:val="00C90CEE"/>
    <w:rsid w:val="00C90CF7"/>
    <w:rsid w:val="00C91431"/>
    <w:rsid w:val="00C91BDA"/>
    <w:rsid w:val="00C91ED0"/>
    <w:rsid w:val="00C9251F"/>
    <w:rsid w:val="00C97909"/>
    <w:rsid w:val="00CA1F4F"/>
    <w:rsid w:val="00CA353E"/>
    <w:rsid w:val="00CA3CE0"/>
    <w:rsid w:val="00CA567B"/>
    <w:rsid w:val="00CA7B91"/>
    <w:rsid w:val="00CB0E2D"/>
    <w:rsid w:val="00CB6C9E"/>
    <w:rsid w:val="00CC06AF"/>
    <w:rsid w:val="00CC5005"/>
    <w:rsid w:val="00CC65A8"/>
    <w:rsid w:val="00CD13E0"/>
    <w:rsid w:val="00CD22D1"/>
    <w:rsid w:val="00CD263A"/>
    <w:rsid w:val="00CD27CA"/>
    <w:rsid w:val="00CD39E2"/>
    <w:rsid w:val="00CD416E"/>
    <w:rsid w:val="00CD58D9"/>
    <w:rsid w:val="00CE21BE"/>
    <w:rsid w:val="00CE745F"/>
    <w:rsid w:val="00CF0E4C"/>
    <w:rsid w:val="00CF14AF"/>
    <w:rsid w:val="00CF35BB"/>
    <w:rsid w:val="00CF433F"/>
    <w:rsid w:val="00CF598F"/>
    <w:rsid w:val="00CF6DD0"/>
    <w:rsid w:val="00D04396"/>
    <w:rsid w:val="00D04DAC"/>
    <w:rsid w:val="00D06FB8"/>
    <w:rsid w:val="00D07CFC"/>
    <w:rsid w:val="00D107B0"/>
    <w:rsid w:val="00D11AD5"/>
    <w:rsid w:val="00D125EA"/>
    <w:rsid w:val="00D21034"/>
    <w:rsid w:val="00D21181"/>
    <w:rsid w:val="00D215AA"/>
    <w:rsid w:val="00D21DCA"/>
    <w:rsid w:val="00D2270D"/>
    <w:rsid w:val="00D230B5"/>
    <w:rsid w:val="00D255BD"/>
    <w:rsid w:val="00D26DE2"/>
    <w:rsid w:val="00D33567"/>
    <w:rsid w:val="00D360E0"/>
    <w:rsid w:val="00D436A0"/>
    <w:rsid w:val="00D43EA4"/>
    <w:rsid w:val="00D44D4A"/>
    <w:rsid w:val="00D4580E"/>
    <w:rsid w:val="00D477F4"/>
    <w:rsid w:val="00D519CD"/>
    <w:rsid w:val="00D534CE"/>
    <w:rsid w:val="00D54D43"/>
    <w:rsid w:val="00D556DD"/>
    <w:rsid w:val="00D5726E"/>
    <w:rsid w:val="00D57BD4"/>
    <w:rsid w:val="00D60634"/>
    <w:rsid w:val="00D625F8"/>
    <w:rsid w:val="00D6549A"/>
    <w:rsid w:val="00D65833"/>
    <w:rsid w:val="00D70A37"/>
    <w:rsid w:val="00D70E9B"/>
    <w:rsid w:val="00D713F7"/>
    <w:rsid w:val="00D747AF"/>
    <w:rsid w:val="00D77267"/>
    <w:rsid w:val="00D7743C"/>
    <w:rsid w:val="00D81C8F"/>
    <w:rsid w:val="00D85FE5"/>
    <w:rsid w:val="00D87F11"/>
    <w:rsid w:val="00D9098A"/>
    <w:rsid w:val="00D94DAF"/>
    <w:rsid w:val="00D969CA"/>
    <w:rsid w:val="00DA3CAA"/>
    <w:rsid w:val="00DA62AA"/>
    <w:rsid w:val="00DA68C3"/>
    <w:rsid w:val="00DA6910"/>
    <w:rsid w:val="00DB073A"/>
    <w:rsid w:val="00DB2DA5"/>
    <w:rsid w:val="00DC169B"/>
    <w:rsid w:val="00DC1B46"/>
    <w:rsid w:val="00DC45A8"/>
    <w:rsid w:val="00DC4CC6"/>
    <w:rsid w:val="00DC6BEF"/>
    <w:rsid w:val="00DD4749"/>
    <w:rsid w:val="00DD4DAE"/>
    <w:rsid w:val="00DD6812"/>
    <w:rsid w:val="00DD73ED"/>
    <w:rsid w:val="00DD7C58"/>
    <w:rsid w:val="00DE0385"/>
    <w:rsid w:val="00DE13C9"/>
    <w:rsid w:val="00DF14D1"/>
    <w:rsid w:val="00DF5D91"/>
    <w:rsid w:val="00DF7A30"/>
    <w:rsid w:val="00E01C22"/>
    <w:rsid w:val="00E0390D"/>
    <w:rsid w:val="00E047F6"/>
    <w:rsid w:val="00E0488E"/>
    <w:rsid w:val="00E05D9F"/>
    <w:rsid w:val="00E06215"/>
    <w:rsid w:val="00E065FD"/>
    <w:rsid w:val="00E1017F"/>
    <w:rsid w:val="00E15657"/>
    <w:rsid w:val="00E16168"/>
    <w:rsid w:val="00E2085B"/>
    <w:rsid w:val="00E20EF2"/>
    <w:rsid w:val="00E23AE1"/>
    <w:rsid w:val="00E24F4B"/>
    <w:rsid w:val="00E3140C"/>
    <w:rsid w:val="00E339EB"/>
    <w:rsid w:val="00E33ABF"/>
    <w:rsid w:val="00E3462A"/>
    <w:rsid w:val="00E43558"/>
    <w:rsid w:val="00E45536"/>
    <w:rsid w:val="00E46209"/>
    <w:rsid w:val="00E52A06"/>
    <w:rsid w:val="00E52C95"/>
    <w:rsid w:val="00E54343"/>
    <w:rsid w:val="00E55AF3"/>
    <w:rsid w:val="00E57688"/>
    <w:rsid w:val="00E6305B"/>
    <w:rsid w:val="00E65D8A"/>
    <w:rsid w:val="00E704E7"/>
    <w:rsid w:val="00E72260"/>
    <w:rsid w:val="00E73016"/>
    <w:rsid w:val="00E74A25"/>
    <w:rsid w:val="00E75D2D"/>
    <w:rsid w:val="00E76AD5"/>
    <w:rsid w:val="00E80B5D"/>
    <w:rsid w:val="00E80DDB"/>
    <w:rsid w:val="00E814DD"/>
    <w:rsid w:val="00E81549"/>
    <w:rsid w:val="00E82CCA"/>
    <w:rsid w:val="00E863AC"/>
    <w:rsid w:val="00E87D85"/>
    <w:rsid w:val="00E92281"/>
    <w:rsid w:val="00E95A96"/>
    <w:rsid w:val="00E96322"/>
    <w:rsid w:val="00EA0857"/>
    <w:rsid w:val="00EA148D"/>
    <w:rsid w:val="00EA5103"/>
    <w:rsid w:val="00EA5284"/>
    <w:rsid w:val="00EB1CC8"/>
    <w:rsid w:val="00EB239F"/>
    <w:rsid w:val="00EB2E8C"/>
    <w:rsid w:val="00EB55FB"/>
    <w:rsid w:val="00EC1C42"/>
    <w:rsid w:val="00EC344E"/>
    <w:rsid w:val="00EC4B28"/>
    <w:rsid w:val="00EC60AA"/>
    <w:rsid w:val="00ED13FB"/>
    <w:rsid w:val="00ED152B"/>
    <w:rsid w:val="00ED1776"/>
    <w:rsid w:val="00ED31B7"/>
    <w:rsid w:val="00ED36C3"/>
    <w:rsid w:val="00ED3797"/>
    <w:rsid w:val="00ED39A2"/>
    <w:rsid w:val="00ED4C9B"/>
    <w:rsid w:val="00ED5507"/>
    <w:rsid w:val="00ED56A1"/>
    <w:rsid w:val="00EE4D40"/>
    <w:rsid w:val="00EE6CEF"/>
    <w:rsid w:val="00EE7C49"/>
    <w:rsid w:val="00EF0C83"/>
    <w:rsid w:val="00EF1009"/>
    <w:rsid w:val="00EF57CD"/>
    <w:rsid w:val="00F033C4"/>
    <w:rsid w:val="00F05DD3"/>
    <w:rsid w:val="00F100E5"/>
    <w:rsid w:val="00F1171D"/>
    <w:rsid w:val="00F15755"/>
    <w:rsid w:val="00F160F1"/>
    <w:rsid w:val="00F16BCD"/>
    <w:rsid w:val="00F16E9F"/>
    <w:rsid w:val="00F208E0"/>
    <w:rsid w:val="00F21753"/>
    <w:rsid w:val="00F248E9"/>
    <w:rsid w:val="00F24E7A"/>
    <w:rsid w:val="00F274F5"/>
    <w:rsid w:val="00F306F8"/>
    <w:rsid w:val="00F32175"/>
    <w:rsid w:val="00F33065"/>
    <w:rsid w:val="00F41B92"/>
    <w:rsid w:val="00F428F1"/>
    <w:rsid w:val="00F44538"/>
    <w:rsid w:val="00F44D45"/>
    <w:rsid w:val="00F46C24"/>
    <w:rsid w:val="00F471BA"/>
    <w:rsid w:val="00F51C69"/>
    <w:rsid w:val="00F54EB0"/>
    <w:rsid w:val="00F55718"/>
    <w:rsid w:val="00F57835"/>
    <w:rsid w:val="00F6052B"/>
    <w:rsid w:val="00F61473"/>
    <w:rsid w:val="00F61DE3"/>
    <w:rsid w:val="00F635F7"/>
    <w:rsid w:val="00F716DF"/>
    <w:rsid w:val="00F72455"/>
    <w:rsid w:val="00F73CA6"/>
    <w:rsid w:val="00F80496"/>
    <w:rsid w:val="00F84020"/>
    <w:rsid w:val="00F842AE"/>
    <w:rsid w:val="00F9276C"/>
    <w:rsid w:val="00F94AE7"/>
    <w:rsid w:val="00F9790E"/>
    <w:rsid w:val="00FA22B1"/>
    <w:rsid w:val="00FA2AEA"/>
    <w:rsid w:val="00FA2B8A"/>
    <w:rsid w:val="00FA3393"/>
    <w:rsid w:val="00FA5D19"/>
    <w:rsid w:val="00FA6A0C"/>
    <w:rsid w:val="00FB18B8"/>
    <w:rsid w:val="00FB25B6"/>
    <w:rsid w:val="00FB2AE2"/>
    <w:rsid w:val="00FB48F9"/>
    <w:rsid w:val="00FB695A"/>
    <w:rsid w:val="00FB6D2B"/>
    <w:rsid w:val="00FB779A"/>
    <w:rsid w:val="00FC35A4"/>
    <w:rsid w:val="00FC414F"/>
    <w:rsid w:val="00FD1DD6"/>
    <w:rsid w:val="00FD6506"/>
    <w:rsid w:val="00FE2849"/>
    <w:rsid w:val="00FE4028"/>
    <w:rsid w:val="00FE5DBA"/>
    <w:rsid w:val="00FE699B"/>
    <w:rsid w:val="00FE7032"/>
    <w:rsid w:val="00FE76E0"/>
    <w:rsid w:val="00FE7964"/>
    <w:rsid w:val="00FF05FF"/>
    <w:rsid w:val="00FF1E1E"/>
    <w:rsid w:val="00FF3279"/>
    <w:rsid w:val="00FF3C9F"/>
    <w:rsid w:val="00FF67E0"/>
    <w:rsid w:val="147922E3"/>
    <w:rsid w:val="5F2EEFFE"/>
    <w:rsid w:val="7FA4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3730F"/>
  <w15:chartTrackingRefBased/>
  <w15:docId w15:val="{5E53C7CB-C3B2-4B89-A782-7E57AC8B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3AC"/>
  </w:style>
  <w:style w:type="paragraph" w:styleId="Heading2">
    <w:name w:val="heading 2"/>
    <w:basedOn w:val="Normal"/>
    <w:next w:val="Normal"/>
    <w:link w:val="Heading2Char"/>
    <w:qFormat/>
    <w:rsid w:val="00A950A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2C788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7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9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9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5FF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15C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64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6447"/>
    <w:rPr>
      <w:color w:val="605E5C"/>
      <w:shd w:val="clear" w:color="auto" w:fill="E1DFDD"/>
    </w:rPr>
  </w:style>
  <w:style w:type="paragraph" w:customStyle="1" w:styleId="footnotesitem">
    <w:name w:val="footnotes__item"/>
    <w:basedOn w:val="Normal"/>
    <w:rsid w:val="00D60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0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44395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2Char">
    <w:name w:val="Heading 2 Char"/>
    <w:basedOn w:val="DefaultParagraphFont"/>
    <w:link w:val="Heading2"/>
    <w:rsid w:val="00A950A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50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09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9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9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9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8B1"/>
  </w:style>
  <w:style w:type="paragraph" w:styleId="Footer">
    <w:name w:val="footer"/>
    <w:basedOn w:val="Normal"/>
    <w:link w:val="FooterChar"/>
    <w:uiPriority w:val="99"/>
    <w:unhideWhenUsed/>
    <w:rsid w:val="0065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8B1"/>
  </w:style>
  <w:style w:type="character" w:styleId="LineNumber">
    <w:name w:val="line number"/>
    <w:uiPriority w:val="99"/>
    <w:unhideWhenUsed/>
    <w:rsid w:val="003743AC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unhideWhenUsed/>
    <w:rsid w:val="003743AC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945E0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3F5F21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F5F21"/>
    <w:rPr>
      <w:rFonts w:ascii="Calibri" w:hAnsi="Calibri"/>
      <w:szCs w:val="21"/>
      <w:lang w:val="en-US"/>
    </w:rPr>
  </w:style>
  <w:style w:type="character" w:customStyle="1" w:styleId="cf01">
    <w:name w:val="cf01"/>
    <w:basedOn w:val="DefaultParagraphFont"/>
    <w:rsid w:val="006768A7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C51F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8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68168B-8E6E-4517-9AB2-B12D680E0AAE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4d4105ce-5142-4eac-a079-63b52d548af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5D386-93CC-4513-98A4-CB05AE3E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67</Words>
  <Characters>5196</Characters>
  <Application>Microsoft Office Word</Application>
  <DocSecurity>0</DocSecurity>
  <Lines>217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lein, Lauren</cp:lastModifiedBy>
  <cp:revision>25</cp:revision>
  <dcterms:created xsi:type="dcterms:W3CDTF">2025-01-07T14:29:00Z</dcterms:created>
  <dcterms:modified xsi:type="dcterms:W3CDTF">2025-10-14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87910-8be2-42a2-9167-24660e1ed62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la-trobe-university-apa</vt:lpwstr>
  </property>
  <property fmtid="{D5CDD505-2E9C-101B-9397-08002B2CF9AE}" pid="18" name="Mendeley Recent Style Name 7_1">
    <vt:lpwstr>La Trobe University - APA 6th edition</vt:lpwstr>
  </property>
  <property fmtid="{D5CDD505-2E9C-101B-9397-08002B2CF9AE}" pid="19" name="Mendeley Recent Style Id 8_1">
    <vt:lpwstr>http://www.zotero.org/styles/university-of-york-apa</vt:lpwstr>
  </property>
  <property fmtid="{D5CDD505-2E9C-101B-9397-08002B2CF9AE}" pid="20" name="Mendeley Recent Style Name 8_1">
    <vt:lpwstr>University of York - APA 6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50c480d-6aaa-3bb0-9e79-4091d54b4bae</vt:lpwstr>
  </property>
  <property fmtid="{D5CDD505-2E9C-101B-9397-08002B2CF9AE}" pid="25" name="Mendeley Citation Style_1">
    <vt:lpwstr>http://www.zotero.org/styles/vancouver</vt:lpwstr>
  </property>
  <property fmtid="{D5CDD505-2E9C-101B-9397-08002B2CF9AE}" pid="26" name="MSIP_Label_792c8cef-6f2b-4af1-b4ac-d815ff795cd6_Enabled">
    <vt:lpwstr>true</vt:lpwstr>
  </property>
  <property fmtid="{D5CDD505-2E9C-101B-9397-08002B2CF9AE}" pid="27" name="MSIP_Label_792c8cef-6f2b-4af1-b4ac-d815ff795cd6_SetDate">
    <vt:lpwstr>2023-11-21T01:52:34Z</vt:lpwstr>
  </property>
  <property fmtid="{D5CDD505-2E9C-101B-9397-08002B2CF9AE}" pid="28" name="MSIP_Label_792c8cef-6f2b-4af1-b4ac-d815ff795cd6_Method">
    <vt:lpwstr>Standard</vt:lpwstr>
  </property>
  <property fmtid="{D5CDD505-2E9C-101B-9397-08002B2CF9AE}" pid="29" name="MSIP_Label_792c8cef-6f2b-4af1-b4ac-d815ff795cd6_Name">
    <vt:lpwstr>VUMC General</vt:lpwstr>
  </property>
  <property fmtid="{D5CDD505-2E9C-101B-9397-08002B2CF9AE}" pid="30" name="MSIP_Label_792c8cef-6f2b-4af1-b4ac-d815ff795cd6_SiteId">
    <vt:lpwstr>ef575030-1424-4ed8-b83c-12c533d879ab</vt:lpwstr>
  </property>
  <property fmtid="{D5CDD505-2E9C-101B-9397-08002B2CF9AE}" pid="31" name="MSIP_Label_792c8cef-6f2b-4af1-b4ac-d815ff795cd6_ActionId">
    <vt:lpwstr>c5a507f2-de01-4df9-8f01-833ff3e075c5</vt:lpwstr>
  </property>
  <property fmtid="{D5CDD505-2E9C-101B-9397-08002B2CF9AE}" pid="32" name="MSIP_Label_792c8cef-6f2b-4af1-b4ac-d815ff795cd6_ContentBits">
    <vt:lpwstr>0</vt:lpwstr>
  </property>
  <property fmtid="{D5CDD505-2E9C-101B-9397-08002B2CF9AE}" pid="33" name="ZOTERO_PREF_1">
    <vt:lpwstr>&lt;data data-version="3" zotero-version="6.0.30"&gt;&lt;session id="gjXRP83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4" name="ZOTERO_PREF_2">
    <vt:lpwstr>maticJournalAbbreviations" value="true"/&gt;&lt;/prefs&gt;&lt;/data&gt;</vt:lpwstr>
  </property>
</Properties>
</file>